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1A22B" w14:textId="77777777" w:rsidR="0032462B" w:rsidRDefault="0032462B" w:rsidP="0032462B">
      <w:pPr>
        <w:rPr>
          <w:b/>
          <w:sz w:val="24"/>
          <w:szCs w:val="24"/>
          <w:lang w:val="en-US"/>
        </w:rPr>
      </w:pPr>
      <w:bookmarkStart w:id="0" w:name="_GoBack"/>
      <w:bookmarkEnd w:id="0"/>
      <w:r w:rsidRPr="00DC3E30">
        <w:rPr>
          <w:b/>
          <w:sz w:val="24"/>
          <w:szCs w:val="24"/>
          <w:lang w:val="en-US"/>
        </w:rPr>
        <w:t>Table 1 Description of the studies included in the review</w:t>
      </w:r>
    </w:p>
    <w:p w14:paraId="07D72A69" w14:textId="77777777" w:rsidR="0032462B" w:rsidRPr="00DC3E30" w:rsidRDefault="0032462B" w:rsidP="0032462B">
      <w:pPr>
        <w:rPr>
          <w:b/>
          <w:sz w:val="24"/>
          <w:szCs w:val="24"/>
          <w:lang w:val="en-US"/>
        </w:rPr>
      </w:pPr>
    </w:p>
    <w:tbl>
      <w:tblPr>
        <w:tblStyle w:val="TableGrid"/>
        <w:tblW w:w="1531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3"/>
        <w:gridCol w:w="1417"/>
        <w:gridCol w:w="1418"/>
        <w:gridCol w:w="1275"/>
        <w:gridCol w:w="1418"/>
        <w:gridCol w:w="1276"/>
        <w:gridCol w:w="1275"/>
        <w:gridCol w:w="1701"/>
        <w:gridCol w:w="993"/>
        <w:gridCol w:w="1134"/>
      </w:tblGrid>
      <w:tr w:rsidR="0032462B" w:rsidRPr="00DC3E30" w14:paraId="1B4A773D" w14:textId="77777777" w:rsidTr="00E948E8">
        <w:trPr>
          <w:tblHeader/>
        </w:trPr>
        <w:tc>
          <w:tcPr>
            <w:tcW w:w="1276" w:type="dxa"/>
          </w:tcPr>
          <w:p w14:paraId="6482A900" w14:textId="77777777" w:rsidR="0032462B" w:rsidRPr="00DC3E30" w:rsidRDefault="0032462B" w:rsidP="0032462B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39A614F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Country</w:t>
            </w:r>
          </w:p>
        </w:tc>
        <w:tc>
          <w:tcPr>
            <w:tcW w:w="993" w:type="dxa"/>
          </w:tcPr>
          <w:p w14:paraId="5493D449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Study design</w:t>
            </w:r>
            <w:r w:rsidRPr="00DC3E30">
              <w:rPr>
                <w:b/>
                <w:i/>
                <w:vertAlign w:val="superscript"/>
                <w:lang w:val="en-US"/>
              </w:rPr>
              <w:t>$</w:t>
            </w:r>
          </w:p>
        </w:tc>
        <w:tc>
          <w:tcPr>
            <w:tcW w:w="2835" w:type="dxa"/>
            <w:gridSpan w:val="2"/>
          </w:tcPr>
          <w:p w14:paraId="4643E463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Sample size</w:t>
            </w:r>
          </w:p>
        </w:tc>
        <w:tc>
          <w:tcPr>
            <w:tcW w:w="1275" w:type="dxa"/>
          </w:tcPr>
          <w:p w14:paraId="359D8B13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Source(s) of data</w:t>
            </w:r>
          </w:p>
        </w:tc>
        <w:tc>
          <w:tcPr>
            <w:tcW w:w="1418" w:type="dxa"/>
          </w:tcPr>
          <w:p w14:paraId="77ED1AF6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</w:p>
        </w:tc>
        <w:tc>
          <w:tcPr>
            <w:tcW w:w="1276" w:type="dxa"/>
          </w:tcPr>
          <w:p w14:paraId="5E303F02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Period of diagnosis/ treatment: cases</w:t>
            </w:r>
          </w:p>
        </w:tc>
        <w:tc>
          <w:tcPr>
            <w:tcW w:w="1275" w:type="dxa"/>
          </w:tcPr>
          <w:p w14:paraId="7BEE2270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Cancers included</w:t>
            </w:r>
          </w:p>
        </w:tc>
        <w:tc>
          <w:tcPr>
            <w:tcW w:w="1701" w:type="dxa"/>
          </w:tcPr>
          <w:p w14:paraId="79AC2669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Educational</w:t>
            </w:r>
          </w:p>
          <w:p w14:paraId="5C4A7092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outcomes assessed</w:t>
            </w:r>
          </w:p>
        </w:tc>
        <w:tc>
          <w:tcPr>
            <w:tcW w:w="2127" w:type="dxa"/>
            <w:gridSpan w:val="2"/>
          </w:tcPr>
          <w:p w14:paraId="2ECD7691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Outcome assessment</w:t>
            </w:r>
          </w:p>
        </w:tc>
      </w:tr>
      <w:tr w:rsidR="0032462B" w:rsidRPr="00DC3E30" w14:paraId="5073BB34" w14:textId="77777777" w:rsidTr="00E948E8">
        <w:trPr>
          <w:tblHeader/>
        </w:trPr>
        <w:tc>
          <w:tcPr>
            <w:tcW w:w="1276" w:type="dxa"/>
          </w:tcPr>
          <w:p w14:paraId="12CD1B7B" w14:textId="77777777" w:rsidR="0032462B" w:rsidRPr="00DC3E30" w:rsidRDefault="0032462B" w:rsidP="0032462B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1A3F9A0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</w:p>
        </w:tc>
        <w:tc>
          <w:tcPr>
            <w:tcW w:w="993" w:type="dxa"/>
          </w:tcPr>
          <w:p w14:paraId="6AAC54F3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</w:p>
        </w:tc>
        <w:tc>
          <w:tcPr>
            <w:tcW w:w="1417" w:type="dxa"/>
          </w:tcPr>
          <w:p w14:paraId="7043E8B5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Cases</w:t>
            </w:r>
          </w:p>
        </w:tc>
        <w:tc>
          <w:tcPr>
            <w:tcW w:w="1418" w:type="dxa"/>
          </w:tcPr>
          <w:p w14:paraId="7843604F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Comparators</w:t>
            </w:r>
          </w:p>
        </w:tc>
        <w:tc>
          <w:tcPr>
            <w:tcW w:w="1275" w:type="dxa"/>
          </w:tcPr>
          <w:p w14:paraId="4BD2C0F1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Cases</w:t>
            </w:r>
          </w:p>
        </w:tc>
        <w:tc>
          <w:tcPr>
            <w:tcW w:w="1418" w:type="dxa"/>
          </w:tcPr>
          <w:p w14:paraId="6F40BC55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Comparators</w:t>
            </w:r>
          </w:p>
        </w:tc>
        <w:tc>
          <w:tcPr>
            <w:tcW w:w="1276" w:type="dxa"/>
          </w:tcPr>
          <w:p w14:paraId="21860077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</w:p>
        </w:tc>
        <w:tc>
          <w:tcPr>
            <w:tcW w:w="1275" w:type="dxa"/>
          </w:tcPr>
          <w:p w14:paraId="2CCCAB2D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</w:p>
        </w:tc>
        <w:tc>
          <w:tcPr>
            <w:tcW w:w="1701" w:type="dxa"/>
          </w:tcPr>
          <w:p w14:paraId="42CF9DF0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</w:p>
        </w:tc>
        <w:tc>
          <w:tcPr>
            <w:tcW w:w="993" w:type="dxa"/>
          </w:tcPr>
          <w:p w14:paraId="31EAC9B1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Cases</w:t>
            </w:r>
          </w:p>
        </w:tc>
        <w:tc>
          <w:tcPr>
            <w:tcW w:w="1134" w:type="dxa"/>
          </w:tcPr>
          <w:p w14:paraId="17486C69" w14:textId="77777777" w:rsidR="0032462B" w:rsidRPr="00DC3E30" w:rsidRDefault="0032462B" w:rsidP="0032462B">
            <w:pPr>
              <w:rPr>
                <w:b/>
                <w:i/>
                <w:lang w:val="en-US"/>
              </w:rPr>
            </w:pPr>
            <w:r w:rsidRPr="00DC3E30">
              <w:rPr>
                <w:b/>
                <w:i/>
                <w:lang w:val="en-US"/>
              </w:rPr>
              <w:t>Comparator</w:t>
            </w:r>
          </w:p>
        </w:tc>
      </w:tr>
      <w:tr w:rsidR="0032462B" w:rsidRPr="00DC3E30" w14:paraId="508B7266" w14:textId="77777777" w:rsidTr="00E948E8">
        <w:tc>
          <w:tcPr>
            <w:tcW w:w="1276" w:type="dxa"/>
          </w:tcPr>
          <w:p w14:paraId="02E1A98A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Boman et al</w:t>
            </w:r>
            <w:r w:rsidR="00F94B52">
              <w:rPr>
                <w:lang w:val="en-US"/>
              </w:rPr>
              <w:t>.,</w:t>
            </w:r>
            <w:r w:rsidRPr="00DC3E30">
              <w:rPr>
                <w:lang w:val="en-US"/>
              </w:rPr>
              <w:t xml:space="preserve"> 2009</w:t>
            </w:r>
          </w:p>
        </w:tc>
        <w:tc>
          <w:tcPr>
            <w:tcW w:w="1134" w:type="dxa"/>
          </w:tcPr>
          <w:p w14:paraId="2631B8F9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Sweden</w:t>
            </w:r>
          </w:p>
        </w:tc>
        <w:tc>
          <w:tcPr>
            <w:tcW w:w="993" w:type="dxa"/>
          </w:tcPr>
          <w:p w14:paraId="5C91F7E2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R</w:t>
            </w:r>
          </w:p>
        </w:tc>
        <w:tc>
          <w:tcPr>
            <w:tcW w:w="1417" w:type="dxa"/>
          </w:tcPr>
          <w:p w14:paraId="66DF7842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531</w:t>
            </w:r>
          </w:p>
          <w:p w14:paraId="2615700B" w14:textId="77777777" w:rsidR="0032462B" w:rsidRPr="00DC3E30" w:rsidRDefault="0032462B" w:rsidP="0032462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F781756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 xml:space="preserve"> 996</w:t>
            </w:r>
          </w:p>
        </w:tc>
        <w:tc>
          <w:tcPr>
            <w:tcW w:w="1275" w:type="dxa"/>
          </w:tcPr>
          <w:p w14:paraId="5D2400B4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Registry</w:t>
            </w:r>
          </w:p>
        </w:tc>
        <w:tc>
          <w:tcPr>
            <w:tcW w:w="1418" w:type="dxa"/>
          </w:tcPr>
          <w:p w14:paraId="493BD7A6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Population survey</w:t>
            </w:r>
          </w:p>
        </w:tc>
        <w:tc>
          <w:tcPr>
            <w:tcW w:w="1276" w:type="dxa"/>
          </w:tcPr>
          <w:p w14:paraId="17CCE87A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982-2001</w:t>
            </w:r>
          </w:p>
        </w:tc>
        <w:tc>
          <w:tcPr>
            <w:tcW w:w="1275" w:type="dxa"/>
          </w:tcPr>
          <w:p w14:paraId="2AFF5CC0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CNS</w:t>
            </w:r>
          </w:p>
        </w:tc>
        <w:tc>
          <w:tcPr>
            <w:tcW w:w="1701" w:type="dxa"/>
          </w:tcPr>
          <w:p w14:paraId="2195EFB8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Did not complete primary school</w:t>
            </w:r>
          </w:p>
          <w:p w14:paraId="101A21A4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Passed primary school</w:t>
            </w:r>
          </w:p>
          <w:p w14:paraId="5589421B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Passed upper secondary school</w:t>
            </w:r>
          </w:p>
          <w:p w14:paraId="0DB9E220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Entered university</w:t>
            </w:r>
          </w:p>
          <w:p w14:paraId="2F2490B6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Completed university</w:t>
            </w:r>
          </w:p>
        </w:tc>
        <w:tc>
          <w:tcPr>
            <w:tcW w:w="993" w:type="dxa"/>
          </w:tcPr>
          <w:p w14:paraId="28D05A9A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Survey</w:t>
            </w:r>
          </w:p>
        </w:tc>
        <w:tc>
          <w:tcPr>
            <w:tcW w:w="1134" w:type="dxa"/>
          </w:tcPr>
          <w:p w14:paraId="5C30A088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Survey</w:t>
            </w:r>
          </w:p>
        </w:tc>
      </w:tr>
      <w:tr w:rsidR="0032462B" w:rsidRPr="00DC3E30" w14:paraId="7292C870" w14:textId="77777777" w:rsidTr="00E948E8">
        <w:tc>
          <w:tcPr>
            <w:tcW w:w="1276" w:type="dxa"/>
          </w:tcPr>
          <w:p w14:paraId="10B0899A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Boman et al</w:t>
            </w:r>
            <w:r w:rsidR="00F94B52">
              <w:rPr>
                <w:lang w:val="en-US"/>
              </w:rPr>
              <w:t>.,</w:t>
            </w:r>
            <w:r w:rsidRPr="00DC3E30">
              <w:rPr>
                <w:lang w:val="en-US"/>
              </w:rPr>
              <w:t xml:space="preserve"> 2010</w:t>
            </w:r>
          </w:p>
        </w:tc>
        <w:tc>
          <w:tcPr>
            <w:tcW w:w="1134" w:type="dxa"/>
          </w:tcPr>
          <w:p w14:paraId="5F9B848D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Sweden</w:t>
            </w:r>
          </w:p>
        </w:tc>
        <w:tc>
          <w:tcPr>
            <w:tcW w:w="993" w:type="dxa"/>
          </w:tcPr>
          <w:p w14:paraId="6C390A7C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P; linkage</w:t>
            </w:r>
          </w:p>
        </w:tc>
        <w:tc>
          <w:tcPr>
            <w:tcW w:w="1417" w:type="dxa"/>
          </w:tcPr>
          <w:p w14:paraId="63541B26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,457</w:t>
            </w:r>
          </w:p>
        </w:tc>
        <w:tc>
          <w:tcPr>
            <w:tcW w:w="1418" w:type="dxa"/>
          </w:tcPr>
          <w:p w14:paraId="2CA2746C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,457,805</w:t>
            </w:r>
          </w:p>
        </w:tc>
        <w:tc>
          <w:tcPr>
            <w:tcW w:w="1275" w:type="dxa"/>
          </w:tcPr>
          <w:p w14:paraId="6F59111F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Registry</w:t>
            </w:r>
          </w:p>
        </w:tc>
        <w:tc>
          <w:tcPr>
            <w:tcW w:w="1418" w:type="dxa"/>
          </w:tcPr>
          <w:p w14:paraId="46F2D3D0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Population register</w:t>
            </w:r>
          </w:p>
        </w:tc>
        <w:tc>
          <w:tcPr>
            <w:tcW w:w="1276" w:type="dxa"/>
          </w:tcPr>
          <w:p w14:paraId="6CB4AEA6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976-2002</w:t>
            </w:r>
          </w:p>
        </w:tc>
        <w:tc>
          <w:tcPr>
            <w:tcW w:w="1275" w:type="dxa"/>
          </w:tcPr>
          <w:p w14:paraId="6A9CF935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Mixed</w:t>
            </w:r>
          </w:p>
        </w:tc>
        <w:tc>
          <w:tcPr>
            <w:tcW w:w="1701" w:type="dxa"/>
          </w:tcPr>
          <w:p w14:paraId="23115D78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Basic education (</w:t>
            </w:r>
            <w:r w:rsidRPr="00DC3E30">
              <w:rPr>
                <w:u w:val="single"/>
                <w:lang w:val="en-US"/>
              </w:rPr>
              <w:t>&lt;</w:t>
            </w:r>
            <w:r w:rsidRPr="00DC3E30">
              <w:rPr>
                <w:lang w:val="en-US"/>
              </w:rPr>
              <w:t>9 y)</w:t>
            </w:r>
          </w:p>
          <w:p w14:paraId="6C3B77B1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Secondary education</w:t>
            </w:r>
          </w:p>
          <w:p w14:paraId="406BBCDC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Post-secondary education (</w:t>
            </w:r>
            <w:r w:rsidRPr="00DC3E30">
              <w:rPr>
                <w:u w:val="single"/>
                <w:lang w:val="en-US"/>
              </w:rPr>
              <w:t>&gt;</w:t>
            </w:r>
            <w:r w:rsidRPr="00DC3E30">
              <w:rPr>
                <w:lang w:val="en-US"/>
              </w:rPr>
              <w:t xml:space="preserve">14 y)  </w:t>
            </w:r>
          </w:p>
        </w:tc>
        <w:tc>
          <w:tcPr>
            <w:tcW w:w="993" w:type="dxa"/>
          </w:tcPr>
          <w:p w14:paraId="00390BA2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Education Register</w:t>
            </w:r>
          </w:p>
        </w:tc>
        <w:tc>
          <w:tcPr>
            <w:tcW w:w="1134" w:type="dxa"/>
          </w:tcPr>
          <w:p w14:paraId="277FF2CF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Education Register</w:t>
            </w:r>
          </w:p>
        </w:tc>
      </w:tr>
      <w:tr w:rsidR="0032462B" w:rsidRPr="00DC3E30" w14:paraId="2C92C238" w14:textId="77777777" w:rsidTr="00E948E8">
        <w:tc>
          <w:tcPr>
            <w:tcW w:w="1276" w:type="dxa"/>
          </w:tcPr>
          <w:p w14:paraId="042065BB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lastRenderedPageBreak/>
              <w:t>Dieluweit et al</w:t>
            </w:r>
            <w:r w:rsidR="00F94B52">
              <w:rPr>
                <w:lang w:val="en-US"/>
              </w:rPr>
              <w:t>.,</w:t>
            </w:r>
            <w:r w:rsidRPr="00DC3E30">
              <w:rPr>
                <w:lang w:val="en-US"/>
              </w:rPr>
              <w:t xml:space="preserve"> 2011</w:t>
            </w:r>
          </w:p>
        </w:tc>
        <w:tc>
          <w:tcPr>
            <w:tcW w:w="1134" w:type="dxa"/>
          </w:tcPr>
          <w:p w14:paraId="69EB5FEB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 xml:space="preserve">Germany </w:t>
            </w:r>
          </w:p>
        </w:tc>
        <w:tc>
          <w:tcPr>
            <w:tcW w:w="993" w:type="dxa"/>
          </w:tcPr>
          <w:p w14:paraId="05CBA1ED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417" w:type="dxa"/>
          </w:tcPr>
          <w:p w14:paraId="700FB59F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820</w:t>
            </w:r>
          </w:p>
        </w:tc>
        <w:tc>
          <w:tcPr>
            <w:tcW w:w="1418" w:type="dxa"/>
          </w:tcPr>
          <w:p w14:paraId="25B77B44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850</w:t>
            </w:r>
          </w:p>
        </w:tc>
        <w:tc>
          <w:tcPr>
            <w:tcW w:w="1275" w:type="dxa"/>
          </w:tcPr>
          <w:p w14:paraId="0B00A5C4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 xml:space="preserve">Registry </w:t>
            </w:r>
          </w:p>
        </w:tc>
        <w:tc>
          <w:tcPr>
            <w:tcW w:w="1418" w:type="dxa"/>
          </w:tcPr>
          <w:p w14:paraId="32E3FD50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 xml:space="preserve">Socio Economic Panel study  </w:t>
            </w:r>
            <w:r>
              <w:rPr>
                <w:lang w:val="en-US"/>
              </w:rPr>
              <w:t xml:space="preserve"> (matched)</w:t>
            </w:r>
          </w:p>
        </w:tc>
        <w:tc>
          <w:tcPr>
            <w:tcW w:w="1276" w:type="dxa"/>
          </w:tcPr>
          <w:p w14:paraId="6F79A6DF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Up to 2003</w:t>
            </w:r>
            <w:r w:rsidRPr="00DC3E30">
              <w:rPr>
                <w:vertAlign w:val="superscript"/>
                <w:lang w:val="en-US"/>
              </w:rPr>
              <w:t>£</w:t>
            </w:r>
          </w:p>
        </w:tc>
        <w:tc>
          <w:tcPr>
            <w:tcW w:w="1275" w:type="dxa"/>
          </w:tcPr>
          <w:p w14:paraId="2903BDC9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Mixed</w:t>
            </w:r>
          </w:p>
        </w:tc>
        <w:tc>
          <w:tcPr>
            <w:tcW w:w="1701" w:type="dxa"/>
          </w:tcPr>
          <w:p w14:paraId="0F949CC4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University entry level qualification</w:t>
            </w:r>
          </w:p>
          <w:p w14:paraId="534ECF63" w14:textId="77777777" w:rsidR="0032462B" w:rsidRPr="00DC3E30" w:rsidRDefault="0032462B" w:rsidP="0032462B">
            <w:pPr>
              <w:pStyle w:val="ListParagraph"/>
              <w:ind w:left="176"/>
              <w:rPr>
                <w:lang w:val="en-US"/>
              </w:rPr>
            </w:pPr>
            <w:r w:rsidRPr="00DC3E30">
              <w:rPr>
                <w:lang w:val="en-US"/>
              </w:rPr>
              <w:t>College or university degree</w:t>
            </w:r>
          </w:p>
        </w:tc>
        <w:tc>
          <w:tcPr>
            <w:tcW w:w="993" w:type="dxa"/>
          </w:tcPr>
          <w:p w14:paraId="1176EE0C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  <w:tc>
          <w:tcPr>
            <w:tcW w:w="1134" w:type="dxa"/>
          </w:tcPr>
          <w:p w14:paraId="1A96F71D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Face-to-Face interview</w:t>
            </w:r>
          </w:p>
        </w:tc>
      </w:tr>
      <w:tr w:rsidR="0032462B" w:rsidRPr="00DC3E30" w14:paraId="6CB0C8E6" w14:textId="77777777" w:rsidTr="00E948E8">
        <w:tc>
          <w:tcPr>
            <w:tcW w:w="1276" w:type="dxa"/>
          </w:tcPr>
          <w:p w14:paraId="1531980B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Dumas et al., 2016</w:t>
            </w:r>
          </w:p>
        </w:tc>
        <w:tc>
          <w:tcPr>
            <w:tcW w:w="1134" w:type="dxa"/>
          </w:tcPr>
          <w:p w14:paraId="2AA28C3A" w14:textId="77777777" w:rsidR="0032462B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France</w:t>
            </w:r>
          </w:p>
        </w:tc>
        <w:tc>
          <w:tcPr>
            <w:tcW w:w="993" w:type="dxa"/>
          </w:tcPr>
          <w:p w14:paraId="38EA69AF" w14:textId="77777777" w:rsidR="0032462B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R</w:t>
            </w:r>
          </w:p>
        </w:tc>
        <w:tc>
          <w:tcPr>
            <w:tcW w:w="1417" w:type="dxa"/>
          </w:tcPr>
          <w:p w14:paraId="13E52589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2,066</w:t>
            </w:r>
          </w:p>
        </w:tc>
        <w:tc>
          <w:tcPr>
            <w:tcW w:w="1418" w:type="dxa"/>
          </w:tcPr>
          <w:p w14:paraId="58DDACC5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275" w:type="dxa"/>
          </w:tcPr>
          <w:p w14:paraId="4B39DDA7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 xml:space="preserve">Hospital </w:t>
            </w:r>
          </w:p>
        </w:tc>
        <w:tc>
          <w:tcPr>
            <w:tcW w:w="1418" w:type="dxa"/>
          </w:tcPr>
          <w:p w14:paraId="05F93294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Household survey</w:t>
            </w:r>
          </w:p>
        </w:tc>
        <w:tc>
          <w:tcPr>
            <w:tcW w:w="1276" w:type="dxa"/>
          </w:tcPr>
          <w:p w14:paraId="44160240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948-2000</w:t>
            </w:r>
          </w:p>
        </w:tc>
        <w:tc>
          <w:tcPr>
            <w:tcW w:w="1275" w:type="dxa"/>
          </w:tcPr>
          <w:p w14:paraId="1B612AB8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Mixed</w:t>
            </w:r>
          </w:p>
        </w:tc>
        <w:tc>
          <w:tcPr>
            <w:tcW w:w="1701" w:type="dxa"/>
          </w:tcPr>
          <w:p w14:paraId="79B083AC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&lt;middle school/no diploma</w:t>
            </w:r>
          </w:p>
          <w:p w14:paraId="03B84B7C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Middle school</w:t>
            </w:r>
          </w:p>
          <w:p w14:paraId="50347A09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Vocational school</w:t>
            </w:r>
          </w:p>
          <w:p w14:paraId="083A88A2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 xml:space="preserve">High school </w:t>
            </w:r>
          </w:p>
          <w:p w14:paraId="48986EC4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 xml:space="preserve">College </w:t>
            </w:r>
          </w:p>
        </w:tc>
        <w:tc>
          <w:tcPr>
            <w:tcW w:w="993" w:type="dxa"/>
          </w:tcPr>
          <w:p w14:paraId="1ADE2CB9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  <w:tc>
          <w:tcPr>
            <w:tcW w:w="1134" w:type="dxa"/>
          </w:tcPr>
          <w:p w14:paraId="58666EAD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 xml:space="preserve">Not reported </w:t>
            </w:r>
          </w:p>
        </w:tc>
      </w:tr>
      <w:tr w:rsidR="0032462B" w:rsidRPr="00DC3E30" w14:paraId="729B0432" w14:textId="77777777" w:rsidTr="00E948E8">
        <w:tc>
          <w:tcPr>
            <w:tcW w:w="1276" w:type="dxa"/>
          </w:tcPr>
          <w:p w14:paraId="55180887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Gerhardt et al</w:t>
            </w:r>
            <w:r w:rsidR="00F94B52">
              <w:rPr>
                <w:lang w:val="en-US"/>
              </w:rPr>
              <w:t>.,</w:t>
            </w:r>
            <w:r w:rsidRPr="00DC3E30">
              <w:rPr>
                <w:lang w:val="en-US"/>
              </w:rPr>
              <w:t xml:space="preserve"> 2007</w:t>
            </w:r>
          </w:p>
        </w:tc>
        <w:tc>
          <w:tcPr>
            <w:tcW w:w="1134" w:type="dxa"/>
          </w:tcPr>
          <w:p w14:paraId="160C0F51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USA</w:t>
            </w:r>
          </w:p>
        </w:tc>
        <w:tc>
          <w:tcPr>
            <w:tcW w:w="993" w:type="dxa"/>
          </w:tcPr>
          <w:p w14:paraId="67B45BF5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R</w:t>
            </w:r>
          </w:p>
        </w:tc>
        <w:tc>
          <w:tcPr>
            <w:tcW w:w="1417" w:type="dxa"/>
          </w:tcPr>
          <w:p w14:paraId="0D38B56D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418" w:type="dxa"/>
          </w:tcPr>
          <w:p w14:paraId="5394CDE5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75" w:type="dxa"/>
          </w:tcPr>
          <w:p w14:paraId="0EABA5FB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Hospital</w:t>
            </w:r>
          </w:p>
        </w:tc>
        <w:tc>
          <w:tcPr>
            <w:tcW w:w="1418" w:type="dxa"/>
          </w:tcPr>
          <w:p w14:paraId="6A0B5537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Class mates</w:t>
            </w:r>
          </w:p>
        </w:tc>
        <w:tc>
          <w:tcPr>
            <w:tcW w:w="1276" w:type="dxa"/>
          </w:tcPr>
          <w:p w14:paraId="4FD10050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275" w:type="dxa"/>
          </w:tcPr>
          <w:p w14:paraId="2005D508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Mixed</w:t>
            </w:r>
          </w:p>
        </w:tc>
        <w:tc>
          <w:tcPr>
            <w:tcW w:w="1701" w:type="dxa"/>
          </w:tcPr>
          <w:p w14:paraId="1ACA50D3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High school graduates</w:t>
            </w:r>
          </w:p>
          <w:p w14:paraId="5E8B7BFA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>
              <w:rPr>
                <w:lang w:val="en-US"/>
              </w:rPr>
              <w:t>Attending pot-school education</w:t>
            </w:r>
          </w:p>
        </w:tc>
        <w:tc>
          <w:tcPr>
            <w:tcW w:w="993" w:type="dxa"/>
          </w:tcPr>
          <w:p w14:paraId="2820110B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Face-to face interviews</w:t>
            </w:r>
          </w:p>
        </w:tc>
        <w:tc>
          <w:tcPr>
            <w:tcW w:w="1134" w:type="dxa"/>
          </w:tcPr>
          <w:p w14:paraId="713AAA0F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Face-to face interviews</w:t>
            </w:r>
          </w:p>
        </w:tc>
      </w:tr>
      <w:tr w:rsidR="0032462B" w:rsidRPr="00DC3E30" w14:paraId="3B59BFC0" w14:textId="77777777" w:rsidTr="00E948E8">
        <w:tc>
          <w:tcPr>
            <w:tcW w:w="1276" w:type="dxa"/>
          </w:tcPr>
          <w:p w14:paraId="3FFCF105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color w:val="000000"/>
                <w:lang w:val="en-US"/>
              </w:rPr>
              <w:t>Ghaderi et al</w:t>
            </w:r>
            <w:r w:rsidR="00F94B52">
              <w:rPr>
                <w:color w:val="000000"/>
                <w:lang w:val="en-US"/>
              </w:rPr>
              <w:t>.,</w:t>
            </w:r>
            <w:r w:rsidRPr="00DC3E30">
              <w:rPr>
                <w:color w:val="000000"/>
                <w:lang w:val="en-US"/>
              </w:rPr>
              <w:t xml:space="preserve"> 2015</w:t>
            </w:r>
          </w:p>
        </w:tc>
        <w:tc>
          <w:tcPr>
            <w:tcW w:w="1134" w:type="dxa"/>
          </w:tcPr>
          <w:p w14:paraId="65B71439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Norway</w:t>
            </w:r>
          </w:p>
        </w:tc>
        <w:tc>
          <w:tcPr>
            <w:tcW w:w="993" w:type="dxa"/>
          </w:tcPr>
          <w:p w14:paraId="3B8FAC85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P; data linkage</w:t>
            </w:r>
          </w:p>
        </w:tc>
        <w:tc>
          <w:tcPr>
            <w:tcW w:w="1417" w:type="dxa"/>
          </w:tcPr>
          <w:p w14:paraId="11DA2DAE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2,213</w:t>
            </w:r>
          </w:p>
        </w:tc>
        <w:tc>
          <w:tcPr>
            <w:tcW w:w="1418" w:type="dxa"/>
          </w:tcPr>
          <w:p w14:paraId="7A172AFF" w14:textId="77777777" w:rsidR="0032462B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,212,623</w:t>
            </w:r>
          </w:p>
        </w:tc>
        <w:tc>
          <w:tcPr>
            <w:tcW w:w="1275" w:type="dxa"/>
          </w:tcPr>
          <w:p w14:paraId="65D98114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Registry</w:t>
            </w:r>
          </w:p>
        </w:tc>
        <w:tc>
          <w:tcPr>
            <w:tcW w:w="1418" w:type="dxa"/>
          </w:tcPr>
          <w:p w14:paraId="6439D3A0" w14:textId="77777777" w:rsidR="0032462B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Population register</w:t>
            </w:r>
          </w:p>
        </w:tc>
        <w:tc>
          <w:tcPr>
            <w:tcW w:w="1276" w:type="dxa"/>
          </w:tcPr>
          <w:p w14:paraId="19788887" w14:textId="77777777" w:rsidR="0032462B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965-1985</w:t>
            </w:r>
          </w:p>
        </w:tc>
        <w:tc>
          <w:tcPr>
            <w:tcW w:w="1275" w:type="dxa"/>
          </w:tcPr>
          <w:p w14:paraId="401A6FFF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Mixed</w:t>
            </w:r>
          </w:p>
        </w:tc>
        <w:tc>
          <w:tcPr>
            <w:tcW w:w="1701" w:type="dxa"/>
          </w:tcPr>
          <w:p w14:paraId="51475204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 xml:space="preserve">Intermediate education </w:t>
            </w:r>
          </w:p>
          <w:p w14:paraId="38224F20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Undergraduate education</w:t>
            </w:r>
          </w:p>
          <w:p w14:paraId="17425924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Graduate education</w:t>
            </w:r>
          </w:p>
        </w:tc>
        <w:tc>
          <w:tcPr>
            <w:tcW w:w="993" w:type="dxa"/>
          </w:tcPr>
          <w:p w14:paraId="67627DBC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Population register</w:t>
            </w:r>
          </w:p>
        </w:tc>
        <w:tc>
          <w:tcPr>
            <w:tcW w:w="1134" w:type="dxa"/>
          </w:tcPr>
          <w:p w14:paraId="487E9653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 xml:space="preserve">Population register </w:t>
            </w:r>
          </w:p>
        </w:tc>
      </w:tr>
      <w:tr w:rsidR="0032462B" w:rsidRPr="00DC3E30" w14:paraId="07898481" w14:textId="77777777" w:rsidTr="00E948E8">
        <w:tc>
          <w:tcPr>
            <w:tcW w:w="1276" w:type="dxa"/>
          </w:tcPr>
          <w:p w14:paraId="7D1DFB2B" w14:textId="77777777" w:rsidR="0032462B" w:rsidRPr="00DC3E30" w:rsidRDefault="0032462B" w:rsidP="0032462B">
            <w:pPr>
              <w:rPr>
                <w:color w:val="000000"/>
                <w:lang w:val="en-US"/>
              </w:rPr>
            </w:pPr>
            <w:r w:rsidRPr="00DC3E30">
              <w:rPr>
                <w:lang w:val="en-US"/>
              </w:rPr>
              <w:lastRenderedPageBreak/>
              <w:t>Jacola et al., 2016</w:t>
            </w:r>
          </w:p>
        </w:tc>
        <w:tc>
          <w:tcPr>
            <w:tcW w:w="1134" w:type="dxa"/>
          </w:tcPr>
          <w:p w14:paraId="02399956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USA</w:t>
            </w:r>
          </w:p>
        </w:tc>
        <w:tc>
          <w:tcPr>
            <w:tcW w:w="993" w:type="dxa"/>
          </w:tcPr>
          <w:p w14:paraId="76BC1D54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R</w:t>
            </w:r>
          </w:p>
        </w:tc>
        <w:tc>
          <w:tcPr>
            <w:tcW w:w="1417" w:type="dxa"/>
          </w:tcPr>
          <w:p w14:paraId="29BE1C5A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691</w:t>
            </w:r>
          </w:p>
        </w:tc>
        <w:tc>
          <w:tcPr>
            <w:tcW w:w="1418" w:type="dxa"/>
          </w:tcPr>
          <w:p w14:paraId="7D526469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  <w:tc>
          <w:tcPr>
            <w:tcW w:w="1275" w:type="dxa"/>
          </w:tcPr>
          <w:p w14:paraId="5CE3076E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Hospital</w:t>
            </w:r>
          </w:p>
        </w:tc>
        <w:tc>
          <w:tcPr>
            <w:tcW w:w="1418" w:type="dxa"/>
          </w:tcPr>
          <w:p w14:paraId="0CA0E766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Siblings</w:t>
            </w:r>
          </w:p>
        </w:tc>
        <w:tc>
          <w:tcPr>
            <w:tcW w:w="1276" w:type="dxa"/>
          </w:tcPr>
          <w:p w14:paraId="13D9DEC4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970-1999</w:t>
            </w:r>
          </w:p>
        </w:tc>
        <w:tc>
          <w:tcPr>
            <w:tcW w:w="1275" w:type="dxa"/>
          </w:tcPr>
          <w:p w14:paraId="2843CD36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701" w:type="dxa"/>
          </w:tcPr>
          <w:p w14:paraId="4C245972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Grades 1-12 (&lt; high school)</w:t>
            </w:r>
          </w:p>
          <w:p w14:paraId="29885989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Graduated high school</w:t>
            </w:r>
          </w:p>
          <w:p w14:paraId="6EDF9E8E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>
              <w:rPr>
                <w:lang w:val="en-US"/>
              </w:rPr>
              <w:t>Post-high school</w:t>
            </w:r>
          </w:p>
          <w:p w14:paraId="13D299DC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Graduate college</w:t>
            </w:r>
          </w:p>
        </w:tc>
        <w:tc>
          <w:tcPr>
            <w:tcW w:w="993" w:type="dxa"/>
          </w:tcPr>
          <w:p w14:paraId="11655289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  <w:tc>
          <w:tcPr>
            <w:tcW w:w="1134" w:type="dxa"/>
          </w:tcPr>
          <w:p w14:paraId="771BFB6D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</w:tr>
      <w:tr w:rsidR="0032462B" w:rsidRPr="00DC3E30" w14:paraId="0A2B55BF" w14:textId="77777777" w:rsidTr="00E948E8">
        <w:tc>
          <w:tcPr>
            <w:tcW w:w="1276" w:type="dxa"/>
          </w:tcPr>
          <w:p w14:paraId="41ACFEBD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Jóhannsdóttir et al</w:t>
            </w:r>
            <w:r w:rsidR="00F94B52">
              <w:rPr>
                <w:lang w:val="en-US"/>
              </w:rPr>
              <w:t>.,</w:t>
            </w:r>
            <w:r w:rsidRPr="00DC3E30">
              <w:rPr>
                <w:lang w:val="en-US"/>
              </w:rPr>
              <w:t xml:space="preserve"> 2010</w:t>
            </w:r>
          </w:p>
        </w:tc>
        <w:tc>
          <w:tcPr>
            <w:tcW w:w="1134" w:type="dxa"/>
          </w:tcPr>
          <w:p w14:paraId="24B56324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Sweden, Denmark, Finland, Norway, Iceland</w:t>
            </w:r>
          </w:p>
        </w:tc>
        <w:tc>
          <w:tcPr>
            <w:tcW w:w="993" w:type="dxa"/>
          </w:tcPr>
          <w:p w14:paraId="5DA924AF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 xml:space="preserve">R </w:t>
            </w:r>
          </w:p>
        </w:tc>
        <w:tc>
          <w:tcPr>
            <w:tcW w:w="1417" w:type="dxa"/>
          </w:tcPr>
          <w:p w14:paraId="3CF127CA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247</w:t>
            </w:r>
          </w:p>
        </w:tc>
        <w:tc>
          <w:tcPr>
            <w:tcW w:w="1418" w:type="dxa"/>
          </w:tcPr>
          <w:p w14:paraId="0A903E89" w14:textId="77777777" w:rsidR="0032462B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,814</w:t>
            </w:r>
          </w:p>
        </w:tc>
        <w:tc>
          <w:tcPr>
            <w:tcW w:w="1275" w:type="dxa"/>
          </w:tcPr>
          <w:p w14:paraId="5ABBD28D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Registry</w:t>
            </w:r>
          </w:p>
        </w:tc>
        <w:tc>
          <w:tcPr>
            <w:tcW w:w="1418" w:type="dxa"/>
          </w:tcPr>
          <w:p w14:paraId="728961AE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Census study</w:t>
            </w:r>
          </w:p>
        </w:tc>
        <w:tc>
          <w:tcPr>
            <w:tcW w:w="1276" w:type="dxa"/>
          </w:tcPr>
          <w:p w14:paraId="1B755716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985-2001</w:t>
            </w:r>
          </w:p>
        </w:tc>
        <w:tc>
          <w:tcPr>
            <w:tcW w:w="1275" w:type="dxa"/>
          </w:tcPr>
          <w:p w14:paraId="7F9A98AB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Mixed</w:t>
            </w:r>
          </w:p>
        </w:tc>
        <w:tc>
          <w:tcPr>
            <w:tcW w:w="1701" w:type="dxa"/>
          </w:tcPr>
          <w:p w14:paraId="68DFC25E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Academic education</w:t>
            </w:r>
          </w:p>
        </w:tc>
        <w:tc>
          <w:tcPr>
            <w:tcW w:w="993" w:type="dxa"/>
          </w:tcPr>
          <w:p w14:paraId="6B307FDD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  <w:tc>
          <w:tcPr>
            <w:tcW w:w="1134" w:type="dxa"/>
          </w:tcPr>
          <w:p w14:paraId="3EA63AD2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</w:tr>
      <w:tr w:rsidR="0032462B" w:rsidRPr="00DC3E30" w14:paraId="1CE7D1D3" w14:textId="77777777" w:rsidTr="00E948E8">
        <w:tc>
          <w:tcPr>
            <w:tcW w:w="1276" w:type="dxa"/>
          </w:tcPr>
          <w:p w14:paraId="3B85307E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Kuehni et al</w:t>
            </w:r>
            <w:r w:rsidR="00F94B52">
              <w:rPr>
                <w:lang w:val="en-US"/>
              </w:rPr>
              <w:t>.,</w:t>
            </w:r>
            <w:r w:rsidRPr="00DC3E30">
              <w:rPr>
                <w:lang w:val="en-US"/>
              </w:rPr>
              <w:t xml:space="preserve"> 2012</w:t>
            </w:r>
          </w:p>
        </w:tc>
        <w:tc>
          <w:tcPr>
            <w:tcW w:w="1134" w:type="dxa"/>
          </w:tcPr>
          <w:p w14:paraId="7FA21CC6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Switzerland</w:t>
            </w:r>
          </w:p>
        </w:tc>
        <w:tc>
          <w:tcPr>
            <w:tcW w:w="993" w:type="dxa"/>
          </w:tcPr>
          <w:p w14:paraId="0936D151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R</w:t>
            </w:r>
          </w:p>
        </w:tc>
        <w:tc>
          <w:tcPr>
            <w:tcW w:w="1417" w:type="dxa"/>
          </w:tcPr>
          <w:p w14:paraId="1708CDCB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961</w:t>
            </w:r>
          </w:p>
        </w:tc>
        <w:tc>
          <w:tcPr>
            <w:tcW w:w="1418" w:type="dxa"/>
          </w:tcPr>
          <w:p w14:paraId="47CBB585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5,207</w:t>
            </w:r>
          </w:p>
        </w:tc>
        <w:tc>
          <w:tcPr>
            <w:tcW w:w="1275" w:type="dxa"/>
          </w:tcPr>
          <w:p w14:paraId="6CFF81CF" w14:textId="77777777" w:rsidR="0032462B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Registry</w:t>
            </w:r>
          </w:p>
        </w:tc>
        <w:tc>
          <w:tcPr>
            <w:tcW w:w="1418" w:type="dxa"/>
          </w:tcPr>
          <w:p w14:paraId="2123E1E1" w14:textId="77777777" w:rsidR="0032462B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Population survey</w:t>
            </w:r>
          </w:p>
        </w:tc>
        <w:tc>
          <w:tcPr>
            <w:tcW w:w="1276" w:type="dxa"/>
          </w:tcPr>
          <w:p w14:paraId="789D3BFE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976-2003</w:t>
            </w:r>
          </w:p>
        </w:tc>
        <w:tc>
          <w:tcPr>
            <w:tcW w:w="1275" w:type="dxa"/>
          </w:tcPr>
          <w:p w14:paraId="43137583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 xml:space="preserve">Mixed </w:t>
            </w:r>
          </w:p>
        </w:tc>
        <w:tc>
          <w:tcPr>
            <w:tcW w:w="1701" w:type="dxa"/>
          </w:tcPr>
          <w:p w14:paraId="5C8FEE57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Compulsory education</w:t>
            </w:r>
          </w:p>
          <w:p w14:paraId="18B771F3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Upper secondary education</w:t>
            </w:r>
          </w:p>
          <w:p w14:paraId="509B31CC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Vocational training</w:t>
            </w:r>
          </w:p>
          <w:p w14:paraId="6CD233A0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 xml:space="preserve">University degree </w:t>
            </w:r>
          </w:p>
        </w:tc>
        <w:tc>
          <w:tcPr>
            <w:tcW w:w="993" w:type="dxa"/>
          </w:tcPr>
          <w:p w14:paraId="57137D21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  <w:tc>
          <w:tcPr>
            <w:tcW w:w="1134" w:type="dxa"/>
          </w:tcPr>
          <w:p w14:paraId="21B44C82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Face-to face interview</w:t>
            </w:r>
          </w:p>
        </w:tc>
      </w:tr>
      <w:tr w:rsidR="0032462B" w:rsidRPr="00DC3E30" w14:paraId="1D6B494A" w14:textId="77777777" w:rsidTr="00E948E8">
        <w:tc>
          <w:tcPr>
            <w:tcW w:w="1276" w:type="dxa"/>
          </w:tcPr>
          <w:p w14:paraId="046940C8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color w:val="000000"/>
                <w:lang w:val="en-US"/>
              </w:rPr>
              <w:t>Löf et al</w:t>
            </w:r>
            <w:r w:rsidR="00F94B52">
              <w:rPr>
                <w:color w:val="000000"/>
                <w:lang w:val="en-US"/>
              </w:rPr>
              <w:t>.</w:t>
            </w:r>
            <w:r w:rsidRPr="00DC3E30">
              <w:rPr>
                <w:color w:val="000000"/>
                <w:lang w:val="en-US"/>
              </w:rPr>
              <w:t>, 2011</w:t>
            </w:r>
          </w:p>
        </w:tc>
        <w:tc>
          <w:tcPr>
            <w:tcW w:w="1134" w:type="dxa"/>
          </w:tcPr>
          <w:p w14:paraId="54E6E3D0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Sweden</w:t>
            </w:r>
          </w:p>
        </w:tc>
        <w:tc>
          <w:tcPr>
            <w:tcW w:w="993" w:type="dxa"/>
          </w:tcPr>
          <w:p w14:paraId="38BE9461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 xml:space="preserve">R </w:t>
            </w:r>
          </w:p>
        </w:tc>
        <w:tc>
          <w:tcPr>
            <w:tcW w:w="1417" w:type="dxa"/>
          </w:tcPr>
          <w:p w14:paraId="024F23B6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418" w:type="dxa"/>
          </w:tcPr>
          <w:p w14:paraId="3119A1C2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2,180</w:t>
            </w:r>
          </w:p>
        </w:tc>
        <w:tc>
          <w:tcPr>
            <w:tcW w:w="1275" w:type="dxa"/>
          </w:tcPr>
          <w:p w14:paraId="3F5F6280" w14:textId="77777777" w:rsidR="0032462B" w:rsidRPr="00DC3E30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 xml:space="preserve">Hospital </w:t>
            </w:r>
          </w:p>
        </w:tc>
        <w:tc>
          <w:tcPr>
            <w:tcW w:w="1418" w:type="dxa"/>
          </w:tcPr>
          <w:p w14:paraId="49529CDE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Living Condition Survey</w:t>
            </w:r>
          </w:p>
        </w:tc>
        <w:tc>
          <w:tcPr>
            <w:tcW w:w="1276" w:type="dxa"/>
          </w:tcPr>
          <w:p w14:paraId="0158DEB9" w14:textId="77777777" w:rsidR="0032462B" w:rsidRPr="00DC3E30" w:rsidRDefault="0032462B" w:rsidP="0032462B">
            <w:pPr>
              <w:rPr>
                <w:lang w:val="en-US"/>
              </w:rPr>
            </w:pPr>
            <w:r w:rsidRPr="00DC3E30">
              <w:rPr>
                <w:lang w:val="en-US"/>
              </w:rPr>
              <w:t>1978-2001</w:t>
            </w:r>
          </w:p>
        </w:tc>
        <w:tc>
          <w:tcPr>
            <w:tcW w:w="1275" w:type="dxa"/>
          </w:tcPr>
          <w:p w14:paraId="49650C2A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Treated with SCT</w:t>
            </w:r>
          </w:p>
        </w:tc>
        <w:tc>
          <w:tcPr>
            <w:tcW w:w="1701" w:type="dxa"/>
          </w:tcPr>
          <w:p w14:paraId="44908080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Compulsory education</w:t>
            </w:r>
          </w:p>
          <w:p w14:paraId="769E7A40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lastRenderedPageBreak/>
              <w:t>Upper secondary education</w:t>
            </w:r>
          </w:p>
          <w:p w14:paraId="38C4DB97" w14:textId="77777777" w:rsidR="0032462B" w:rsidRPr="00DC3E30" w:rsidRDefault="0032462B" w:rsidP="0032462B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Tertiary education</w:t>
            </w:r>
          </w:p>
        </w:tc>
        <w:tc>
          <w:tcPr>
            <w:tcW w:w="993" w:type="dxa"/>
          </w:tcPr>
          <w:p w14:paraId="732910E3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elf-completion questionnaire</w:t>
            </w:r>
          </w:p>
        </w:tc>
        <w:tc>
          <w:tcPr>
            <w:tcW w:w="1134" w:type="dxa"/>
          </w:tcPr>
          <w:p w14:paraId="0979B6ED" w14:textId="77777777" w:rsidR="0032462B" w:rsidRDefault="0032462B" w:rsidP="0032462B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</w:tr>
      <w:tr w:rsidR="00F94B52" w:rsidRPr="00DC3E30" w14:paraId="70B7E7F4" w14:textId="77777777" w:rsidTr="00E948E8">
        <w:tc>
          <w:tcPr>
            <w:tcW w:w="1276" w:type="dxa"/>
          </w:tcPr>
          <w:p w14:paraId="37E74F49" w14:textId="77777777" w:rsidR="00F94B52" w:rsidRPr="00DC3E30" w:rsidRDefault="00F94B52" w:rsidP="00F94B5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ies et al., 2017</w:t>
            </w:r>
          </w:p>
        </w:tc>
        <w:tc>
          <w:tcPr>
            <w:tcW w:w="1134" w:type="dxa"/>
          </w:tcPr>
          <w:p w14:paraId="3FD96E39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>The Netherlands</w:t>
            </w:r>
          </w:p>
        </w:tc>
        <w:tc>
          <w:tcPr>
            <w:tcW w:w="993" w:type="dxa"/>
          </w:tcPr>
          <w:p w14:paraId="13665E38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>R</w:t>
            </w:r>
          </w:p>
        </w:tc>
        <w:tc>
          <w:tcPr>
            <w:tcW w:w="1417" w:type="dxa"/>
          </w:tcPr>
          <w:p w14:paraId="59395831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418" w:type="dxa"/>
          </w:tcPr>
          <w:p w14:paraId="07F94571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r w:rsidRPr="00F94B52">
              <w:rPr>
                <w:lang w:val="en-US"/>
              </w:rPr>
              <w:t>peer</w:t>
            </w:r>
            <w:r>
              <w:rPr>
                <w:lang w:val="en-US"/>
              </w:rPr>
              <w:t xml:space="preserve"> controls;</w:t>
            </w:r>
          </w:p>
          <w:p w14:paraId="00E9BA46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 xml:space="preserve">508 </w:t>
            </w:r>
            <w:r w:rsidRPr="00F94B52">
              <w:rPr>
                <w:lang w:val="en-US"/>
              </w:rPr>
              <w:t>general population controls</w:t>
            </w:r>
          </w:p>
        </w:tc>
        <w:tc>
          <w:tcPr>
            <w:tcW w:w="1275" w:type="dxa"/>
          </w:tcPr>
          <w:p w14:paraId="219BC814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Registry</w:t>
            </w:r>
          </w:p>
        </w:tc>
        <w:tc>
          <w:tcPr>
            <w:tcW w:w="1418" w:type="dxa"/>
          </w:tcPr>
          <w:p w14:paraId="70576707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 xml:space="preserve">Identified by </w:t>
            </w:r>
            <w:r w:rsidRPr="00F94B52">
              <w:rPr>
                <w:lang w:val="en-US"/>
              </w:rPr>
              <w:t>cases (peers); identified by GPs (general population)</w:t>
            </w:r>
          </w:p>
        </w:tc>
        <w:tc>
          <w:tcPr>
            <w:tcW w:w="1276" w:type="dxa"/>
          </w:tcPr>
          <w:p w14:paraId="641872FC" w14:textId="77777777" w:rsidR="00F94B52" w:rsidRPr="00DC3E30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1970-2013</w:t>
            </w:r>
          </w:p>
        </w:tc>
        <w:tc>
          <w:tcPr>
            <w:tcW w:w="1275" w:type="dxa"/>
          </w:tcPr>
          <w:p w14:paraId="19002450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DTC</w:t>
            </w:r>
          </w:p>
        </w:tc>
        <w:tc>
          <w:tcPr>
            <w:tcW w:w="1701" w:type="dxa"/>
          </w:tcPr>
          <w:p w14:paraId="357DC0B8" w14:textId="77777777" w:rsidR="00F94B52" w:rsidRPr="00DC3E30" w:rsidRDefault="00F94B52" w:rsidP="00F94B52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F94B52">
              <w:rPr>
                <w:lang w:val="en-US"/>
              </w:rPr>
              <w:t>Level of education completed (low/medium/high)</w:t>
            </w:r>
          </w:p>
        </w:tc>
        <w:tc>
          <w:tcPr>
            <w:tcW w:w="993" w:type="dxa"/>
          </w:tcPr>
          <w:p w14:paraId="34571A67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  <w:tc>
          <w:tcPr>
            <w:tcW w:w="1134" w:type="dxa"/>
          </w:tcPr>
          <w:p w14:paraId="0C9CA6CE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</w:tr>
      <w:tr w:rsidR="00F94B52" w:rsidRPr="00DC3E30" w14:paraId="07A30129" w14:textId="77777777" w:rsidTr="00E948E8">
        <w:tc>
          <w:tcPr>
            <w:tcW w:w="1276" w:type="dxa"/>
          </w:tcPr>
          <w:p w14:paraId="5A4A618B" w14:textId="77777777" w:rsidR="00F94B52" w:rsidRPr="00DC3E30" w:rsidRDefault="00F94B52" w:rsidP="00F94B52">
            <w:pPr>
              <w:rPr>
                <w:color w:val="000000"/>
                <w:lang w:val="en-US"/>
              </w:rPr>
            </w:pPr>
            <w:r w:rsidRPr="00DC3E30">
              <w:rPr>
                <w:color w:val="000000"/>
                <w:lang w:val="en-US"/>
              </w:rPr>
              <w:t>Stam et al</w:t>
            </w:r>
            <w:r>
              <w:rPr>
                <w:color w:val="000000"/>
                <w:lang w:val="en-US"/>
              </w:rPr>
              <w:t>.,</w:t>
            </w:r>
            <w:r w:rsidRPr="00DC3E30">
              <w:rPr>
                <w:color w:val="000000"/>
                <w:lang w:val="en-US"/>
              </w:rPr>
              <w:t xml:space="preserve"> 2005</w:t>
            </w:r>
          </w:p>
        </w:tc>
        <w:tc>
          <w:tcPr>
            <w:tcW w:w="1134" w:type="dxa"/>
          </w:tcPr>
          <w:p w14:paraId="728CEC88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>The Netherlands</w:t>
            </w:r>
          </w:p>
        </w:tc>
        <w:tc>
          <w:tcPr>
            <w:tcW w:w="993" w:type="dxa"/>
          </w:tcPr>
          <w:p w14:paraId="235B11D9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>R</w:t>
            </w:r>
          </w:p>
        </w:tc>
        <w:tc>
          <w:tcPr>
            <w:tcW w:w="1417" w:type="dxa"/>
          </w:tcPr>
          <w:p w14:paraId="77C86FCB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353</w:t>
            </w:r>
          </w:p>
        </w:tc>
        <w:tc>
          <w:tcPr>
            <w:tcW w:w="1418" w:type="dxa"/>
          </w:tcPr>
          <w:p w14:paraId="5F75C744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508</w:t>
            </w:r>
          </w:p>
        </w:tc>
        <w:tc>
          <w:tcPr>
            <w:tcW w:w="1275" w:type="dxa"/>
          </w:tcPr>
          <w:p w14:paraId="446A53BE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 xml:space="preserve">Hospitals </w:t>
            </w:r>
          </w:p>
        </w:tc>
        <w:tc>
          <w:tcPr>
            <w:tcW w:w="1418" w:type="dxa"/>
          </w:tcPr>
          <w:p w14:paraId="3E1B8A46" w14:textId="77777777" w:rsidR="00F94B52" w:rsidRPr="00DC3E30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 xml:space="preserve">Family doctors </w:t>
            </w:r>
          </w:p>
        </w:tc>
        <w:tc>
          <w:tcPr>
            <w:tcW w:w="1276" w:type="dxa"/>
          </w:tcPr>
          <w:p w14:paraId="419468A3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>Up to 1997</w:t>
            </w:r>
            <w:r w:rsidRPr="00DC3E30">
              <w:rPr>
                <w:vertAlign w:val="superscript"/>
                <w:lang w:val="en-US"/>
              </w:rPr>
              <w:t>£</w:t>
            </w:r>
          </w:p>
        </w:tc>
        <w:tc>
          <w:tcPr>
            <w:tcW w:w="1275" w:type="dxa"/>
          </w:tcPr>
          <w:p w14:paraId="757EFA72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Mixed</w:t>
            </w:r>
          </w:p>
        </w:tc>
        <w:tc>
          <w:tcPr>
            <w:tcW w:w="1701" w:type="dxa"/>
          </w:tcPr>
          <w:p w14:paraId="235AE153" w14:textId="77777777" w:rsidR="00F94B52" w:rsidRPr="00D54EF8" w:rsidRDefault="00F94B52" w:rsidP="00F94B52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 xml:space="preserve">Low level of education </w:t>
            </w:r>
          </w:p>
          <w:p w14:paraId="7082F502" w14:textId="77777777" w:rsidR="00F94B52" w:rsidRPr="00D54EF8" w:rsidRDefault="00F94B52" w:rsidP="00F94B52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 xml:space="preserve"> Middle level of education </w:t>
            </w:r>
          </w:p>
          <w:p w14:paraId="6AFE2EFB" w14:textId="77777777" w:rsidR="00F94B52" w:rsidRPr="00DC3E30" w:rsidRDefault="00F94B52" w:rsidP="00F94B52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 xml:space="preserve">High level of education </w:t>
            </w:r>
          </w:p>
        </w:tc>
        <w:tc>
          <w:tcPr>
            <w:tcW w:w="993" w:type="dxa"/>
          </w:tcPr>
          <w:p w14:paraId="345D4AB2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  <w:tc>
          <w:tcPr>
            <w:tcW w:w="1134" w:type="dxa"/>
          </w:tcPr>
          <w:p w14:paraId="7A075DB6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Self-completion questionnaire</w:t>
            </w:r>
          </w:p>
        </w:tc>
      </w:tr>
      <w:tr w:rsidR="00F94B52" w:rsidRPr="00DC3E30" w14:paraId="76DE0756" w14:textId="77777777" w:rsidTr="00E948E8">
        <w:tc>
          <w:tcPr>
            <w:tcW w:w="1276" w:type="dxa"/>
          </w:tcPr>
          <w:p w14:paraId="1370470E" w14:textId="77777777" w:rsidR="00F94B52" w:rsidRPr="00DC3E30" w:rsidRDefault="00F94B52" w:rsidP="00F94B52">
            <w:pPr>
              <w:rPr>
                <w:color w:val="000000"/>
                <w:lang w:val="en-US"/>
              </w:rPr>
            </w:pPr>
            <w:r w:rsidRPr="00DC3E30">
              <w:rPr>
                <w:lang w:val="en-US"/>
              </w:rPr>
              <w:t>Yagci-Kupeli et al</w:t>
            </w:r>
            <w:r>
              <w:rPr>
                <w:lang w:val="en-US"/>
              </w:rPr>
              <w:t>.,</w:t>
            </w:r>
            <w:r w:rsidRPr="00DC3E30">
              <w:rPr>
                <w:lang w:val="en-US"/>
              </w:rPr>
              <w:t xml:space="preserve"> 2013</w:t>
            </w:r>
          </w:p>
        </w:tc>
        <w:tc>
          <w:tcPr>
            <w:tcW w:w="1134" w:type="dxa"/>
          </w:tcPr>
          <w:p w14:paraId="5562B0A9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>Turkey</w:t>
            </w:r>
          </w:p>
        </w:tc>
        <w:tc>
          <w:tcPr>
            <w:tcW w:w="993" w:type="dxa"/>
          </w:tcPr>
          <w:p w14:paraId="462035A9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>R</w:t>
            </w:r>
          </w:p>
        </w:tc>
        <w:tc>
          <w:tcPr>
            <w:tcW w:w="1417" w:type="dxa"/>
          </w:tcPr>
          <w:p w14:paraId="5CB76E4F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418" w:type="dxa"/>
          </w:tcPr>
          <w:p w14:paraId="040FA558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Population means</w:t>
            </w:r>
          </w:p>
        </w:tc>
        <w:tc>
          <w:tcPr>
            <w:tcW w:w="1275" w:type="dxa"/>
          </w:tcPr>
          <w:p w14:paraId="6746CFDF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 xml:space="preserve">Hospital </w:t>
            </w:r>
          </w:p>
        </w:tc>
        <w:tc>
          <w:tcPr>
            <w:tcW w:w="1418" w:type="dxa"/>
          </w:tcPr>
          <w:p w14:paraId="22A192FA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National statistics office</w:t>
            </w:r>
          </w:p>
        </w:tc>
        <w:tc>
          <w:tcPr>
            <w:tcW w:w="1276" w:type="dxa"/>
          </w:tcPr>
          <w:p w14:paraId="2B90490E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>1972-2009</w:t>
            </w:r>
          </w:p>
        </w:tc>
        <w:tc>
          <w:tcPr>
            <w:tcW w:w="1275" w:type="dxa"/>
          </w:tcPr>
          <w:p w14:paraId="594F5575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 xml:space="preserve">Mixed </w:t>
            </w:r>
          </w:p>
        </w:tc>
        <w:tc>
          <w:tcPr>
            <w:tcW w:w="1701" w:type="dxa"/>
          </w:tcPr>
          <w:p w14:paraId="538E4C42" w14:textId="77777777" w:rsidR="00F94B52" w:rsidRPr="00DC3E30" w:rsidRDefault="00F94B52" w:rsidP="00F94B52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Primary school</w:t>
            </w:r>
          </w:p>
          <w:p w14:paraId="15106941" w14:textId="77777777" w:rsidR="00F94B52" w:rsidRPr="00DC3E30" w:rsidRDefault="00F94B52" w:rsidP="00F94B52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>
              <w:rPr>
                <w:lang w:val="en-US"/>
              </w:rPr>
              <w:t>Hi</w:t>
            </w:r>
            <w:r w:rsidRPr="00DC3E30">
              <w:rPr>
                <w:lang w:val="en-US"/>
              </w:rPr>
              <w:t xml:space="preserve">gh school </w:t>
            </w:r>
          </w:p>
          <w:p w14:paraId="31A29DF5" w14:textId="77777777" w:rsidR="00F94B52" w:rsidRPr="00DC3E30" w:rsidRDefault="00F94B52" w:rsidP="00F94B52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University</w:t>
            </w:r>
          </w:p>
        </w:tc>
        <w:tc>
          <w:tcPr>
            <w:tcW w:w="993" w:type="dxa"/>
          </w:tcPr>
          <w:p w14:paraId="46929473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 xml:space="preserve">Face-to-face interviews </w:t>
            </w:r>
          </w:p>
        </w:tc>
        <w:tc>
          <w:tcPr>
            <w:tcW w:w="1134" w:type="dxa"/>
          </w:tcPr>
          <w:p w14:paraId="0055CE75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Population means</w:t>
            </w:r>
          </w:p>
        </w:tc>
      </w:tr>
      <w:tr w:rsidR="00F94B52" w:rsidRPr="00DC3E30" w14:paraId="252F84BA" w14:textId="77777777" w:rsidTr="00E948E8">
        <w:tc>
          <w:tcPr>
            <w:tcW w:w="1276" w:type="dxa"/>
          </w:tcPr>
          <w:p w14:paraId="3ECC6E39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color w:val="000000"/>
                <w:lang w:val="en-US"/>
              </w:rPr>
              <w:t>Zynda et al</w:t>
            </w:r>
            <w:r>
              <w:rPr>
                <w:color w:val="000000"/>
                <w:lang w:val="en-US"/>
              </w:rPr>
              <w:t>.</w:t>
            </w:r>
            <w:r w:rsidRPr="00DC3E30">
              <w:rPr>
                <w:color w:val="000000"/>
                <w:lang w:val="en-US"/>
              </w:rPr>
              <w:t>, 2012</w:t>
            </w:r>
          </w:p>
        </w:tc>
        <w:tc>
          <w:tcPr>
            <w:tcW w:w="1134" w:type="dxa"/>
          </w:tcPr>
          <w:p w14:paraId="43AD4BDC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 xml:space="preserve">Germany </w:t>
            </w:r>
          </w:p>
        </w:tc>
        <w:tc>
          <w:tcPr>
            <w:tcW w:w="993" w:type="dxa"/>
          </w:tcPr>
          <w:p w14:paraId="6A4417E0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 xml:space="preserve">R </w:t>
            </w:r>
          </w:p>
        </w:tc>
        <w:tc>
          <w:tcPr>
            <w:tcW w:w="1417" w:type="dxa"/>
          </w:tcPr>
          <w:p w14:paraId="5154EE3A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1,476</w:t>
            </w:r>
          </w:p>
        </w:tc>
        <w:tc>
          <w:tcPr>
            <w:tcW w:w="1418" w:type="dxa"/>
          </w:tcPr>
          <w:p w14:paraId="4243F898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13,572</w:t>
            </w:r>
          </w:p>
        </w:tc>
        <w:tc>
          <w:tcPr>
            <w:tcW w:w="1275" w:type="dxa"/>
          </w:tcPr>
          <w:p w14:paraId="44A4AAAC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Registry</w:t>
            </w:r>
          </w:p>
        </w:tc>
        <w:tc>
          <w:tcPr>
            <w:tcW w:w="1418" w:type="dxa"/>
          </w:tcPr>
          <w:p w14:paraId="7C345EF3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National statistics office</w:t>
            </w:r>
          </w:p>
        </w:tc>
        <w:tc>
          <w:tcPr>
            <w:tcW w:w="1276" w:type="dxa"/>
          </w:tcPr>
          <w:p w14:paraId="002B81A6" w14:textId="77777777" w:rsidR="00F94B52" w:rsidRPr="00DC3E30" w:rsidRDefault="00F94B52" w:rsidP="00F94B52">
            <w:pPr>
              <w:rPr>
                <w:lang w:val="en-US"/>
              </w:rPr>
            </w:pPr>
            <w:r w:rsidRPr="00DC3E30">
              <w:rPr>
                <w:lang w:val="en-US"/>
              </w:rPr>
              <w:t>1980-2004</w:t>
            </w:r>
          </w:p>
        </w:tc>
        <w:tc>
          <w:tcPr>
            <w:tcW w:w="1275" w:type="dxa"/>
          </w:tcPr>
          <w:p w14:paraId="20196A0A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Leukemia</w:t>
            </w:r>
          </w:p>
        </w:tc>
        <w:tc>
          <w:tcPr>
            <w:tcW w:w="1701" w:type="dxa"/>
          </w:tcPr>
          <w:p w14:paraId="0A05C5F9" w14:textId="77777777" w:rsidR="00F94B52" w:rsidRPr="00DC3E30" w:rsidRDefault="00F94B52" w:rsidP="00F94B52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Secondary school</w:t>
            </w:r>
          </w:p>
          <w:p w14:paraId="1A889622" w14:textId="77777777" w:rsidR="00F94B52" w:rsidRPr="00DC3E30" w:rsidRDefault="00F94B52" w:rsidP="00F94B52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 w:rsidRPr="00DC3E30">
              <w:rPr>
                <w:lang w:val="en-US"/>
              </w:rPr>
              <w:t>Intermediate school-leaving cert</w:t>
            </w:r>
          </w:p>
          <w:p w14:paraId="04F4646E" w14:textId="77777777" w:rsidR="00F94B52" w:rsidRPr="00DC3E30" w:rsidRDefault="00F94B52" w:rsidP="00F94B52">
            <w:pPr>
              <w:pStyle w:val="ListParagraph"/>
              <w:numPr>
                <w:ilvl w:val="0"/>
                <w:numId w:val="7"/>
              </w:numPr>
              <w:ind w:left="176" w:hanging="219"/>
              <w:rPr>
                <w:lang w:val="en-US"/>
              </w:rPr>
            </w:pPr>
            <w:r>
              <w:rPr>
                <w:lang w:val="en-US"/>
              </w:rPr>
              <w:lastRenderedPageBreak/>
              <w:t>High</w:t>
            </w:r>
            <w:r w:rsidRPr="00DC3E30">
              <w:rPr>
                <w:lang w:val="en-US"/>
              </w:rPr>
              <w:t xml:space="preserve"> school diploma</w:t>
            </w:r>
          </w:p>
        </w:tc>
        <w:tc>
          <w:tcPr>
            <w:tcW w:w="993" w:type="dxa"/>
          </w:tcPr>
          <w:p w14:paraId="2EBD8DC7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elf-completion questionnaire</w:t>
            </w:r>
          </w:p>
        </w:tc>
        <w:tc>
          <w:tcPr>
            <w:tcW w:w="1134" w:type="dxa"/>
          </w:tcPr>
          <w:p w14:paraId="38F4DF83" w14:textId="77777777" w:rsidR="00F94B52" w:rsidRDefault="00F94B52" w:rsidP="00F94B52">
            <w:pPr>
              <w:rPr>
                <w:lang w:val="en-US"/>
              </w:rPr>
            </w:pPr>
            <w:r>
              <w:rPr>
                <w:lang w:val="en-US"/>
              </w:rPr>
              <w:t>Population means</w:t>
            </w:r>
          </w:p>
        </w:tc>
      </w:tr>
    </w:tbl>
    <w:p w14:paraId="2B0388C5" w14:textId="77777777" w:rsidR="0032462B" w:rsidRPr="00DC3E30" w:rsidRDefault="0032462B" w:rsidP="0032462B">
      <w:pPr>
        <w:rPr>
          <w:sz w:val="24"/>
          <w:szCs w:val="24"/>
          <w:lang w:val="en-US"/>
        </w:rPr>
      </w:pPr>
      <w:r w:rsidRPr="00DC3E30">
        <w:rPr>
          <w:sz w:val="24"/>
          <w:szCs w:val="24"/>
          <w:lang w:val="en-US"/>
        </w:rPr>
        <w:t>$ R=retrospective; P=prospective</w:t>
      </w:r>
    </w:p>
    <w:p w14:paraId="41A2C60F" w14:textId="77777777" w:rsidR="0032462B" w:rsidRPr="00DC3E30" w:rsidRDefault="0032462B" w:rsidP="0032462B">
      <w:pPr>
        <w:rPr>
          <w:sz w:val="24"/>
          <w:szCs w:val="24"/>
          <w:lang w:val="en-US"/>
        </w:rPr>
      </w:pPr>
      <w:r w:rsidRPr="00DC3E30">
        <w:rPr>
          <w:sz w:val="24"/>
          <w:szCs w:val="24"/>
          <w:lang w:val="en-US"/>
        </w:rPr>
        <w:t>*Register not population-based for those diagnosed older than 15</w:t>
      </w:r>
    </w:p>
    <w:p w14:paraId="1C94F4C9" w14:textId="77777777" w:rsidR="0032462B" w:rsidRPr="00DC3E30" w:rsidRDefault="0032462B" w:rsidP="0032462B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DC3E30">
        <w:rPr>
          <w:sz w:val="24"/>
          <w:szCs w:val="24"/>
          <w:vertAlign w:val="superscript"/>
          <w:lang w:val="en-US"/>
        </w:rPr>
        <w:t>£</w:t>
      </w:r>
      <w:r w:rsidRPr="00DC3E30">
        <w:rPr>
          <w:sz w:val="24"/>
          <w:szCs w:val="24"/>
          <w:lang w:val="en-US"/>
        </w:rPr>
        <w:t xml:space="preserve"> Earliest year of diagnosis/treatment unclear in paper</w:t>
      </w:r>
    </w:p>
    <w:sectPr w:rsidR="0032462B" w:rsidRPr="00DC3E30" w:rsidSect="0032462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AABE23" w16cid:durableId="1F33E232"/>
  <w16cid:commentId w16cid:paraId="02AC0199" w16cid:durableId="1F33E29E"/>
  <w16cid:commentId w16cid:paraId="7A4D2E49" w16cid:durableId="1F33E233"/>
  <w16cid:commentId w16cid:paraId="4B7AF032" w16cid:durableId="1F33E2B7"/>
  <w16cid:commentId w16cid:paraId="7DF5A419" w16cid:durableId="1F33E234"/>
  <w16cid:commentId w16cid:paraId="19E9318B" w16cid:durableId="1F33E349"/>
  <w16cid:commentId w16cid:paraId="53A53D68" w16cid:durableId="1F33E235"/>
  <w16cid:commentId w16cid:paraId="157B9627" w16cid:durableId="1F33E44C"/>
  <w16cid:commentId w16cid:paraId="05318F09" w16cid:durableId="1F33E236"/>
  <w16cid:commentId w16cid:paraId="484654C0" w16cid:durableId="1F33E237"/>
  <w16cid:commentId w16cid:paraId="4D2E3246" w16cid:durableId="1F33E238"/>
  <w16cid:commentId w16cid:paraId="004B902F" w16cid:durableId="1F33E239"/>
  <w16cid:commentId w16cid:paraId="6DE70C00" w16cid:durableId="1F33E23A"/>
  <w16cid:commentId w16cid:paraId="53C44D4B" w16cid:durableId="1F33E23B"/>
  <w16cid:commentId w16cid:paraId="2CD610B0" w16cid:durableId="1F33E23C"/>
  <w16cid:commentId w16cid:paraId="2B4AECA2" w16cid:durableId="1F33E23D"/>
  <w16cid:commentId w16cid:paraId="7464BB45" w16cid:durableId="1F33E23E"/>
  <w16cid:commentId w16cid:paraId="57713DA7" w16cid:durableId="1F33E23F"/>
  <w16cid:commentId w16cid:paraId="35E07BA1" w16cid:durableId="1F33E240"/>
  <w16cid:commentId w16cid:paraId="7281A34B" w16cid:durableId="1F33E241"/>
  <w16cid:commentId w16cid:paraId="1F72D1B7" w16cid:durableId="1F33E242"/>
  <w16cid:commentId w16cid:paraId="12E42B75" w16cid:durableId="1F33E243"/>
  <w16cid:commentId w16cid:paraId="2F17A5C2" w16cid:durableId="1F341C3D"/>
  <w16cid:commentId w16cid:paraId="5663D00A" w16cid:durableId="1F33E244"/>
  <w16cid:commentId w16cid:paraId="4E30F3BD" w16cid:durableId="1F33E245"/>
  <w16cid:commentId w16cid:paraId="470366E9" w16cid:durableId="1F33E246"/>
  <w16cid:commentId w16cid:paraId="5F07BB50" w16cid:durableId="1F341C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06B49"/>
    <w:multiLevelType w:val="hybridMultilevel"/>
    <w:tmpl w:val="2676F8B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313AC"/>
    <w:multiLevelType w:val="hybridMultilevel"/>
    <w:tmpl w:val="C7B0551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F2B60"/>
    <w:multiLevelType w:val="hybridMultilevel"/>
    <w:tmpl w:val="77185D04"/>
    <w:lvl w:ilvl="0" w:tplc="1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352672E"/>
    <w:multiLevelType w:val="hybridMultilevel"/>
    <w:tmpl w:val="D77C54F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F6E8B"/>
    <w:multiLevelType w:val="hybridMultilevel"/>
    <w:tmpl w:val="4D4CBECA"/>
    <w:lvl w:ilvl="0" w:tplc="1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B8276CC"/>
    <w:multiLevelType w:val="hybridMultilevel"/>
    <w:tmpl w:val="BC3CDA9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560FB5"/>
    <w:multiLevelType w:val="multilevel"/>
    <w:tmpl w:val="82380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7C6454"/>
    <w:multiLevelType w:val="hybridMultilevel"/>
    <w:tmpl w:val="6F220B7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3D41B2"/>
    <w:multiLevelType w:val="hybridMultilevel"/>
    <w:tmpl w:val="040209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911B8F"/>
    <w:multiLevelType w:val="hybridMultilevel"/>
    <w:tmpl w:val="02B4EA6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9"/>
  </w:num>
  <w:num w:numId="8">
    <w:abstractNumId w:val="1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D5F"/>
    <w:rsid w:val="000011F2"/>
    <w:rsid w:val="000067F7"/>
    <w:rsid w:val="0002799C"/>
    <w:rsid w:val="00030E51"/>
    <w:rsid w:val="00033EF0"/>
    <w:rsid w:val="00035249"/>
    <w:rsid w:val="00037586"/>
    <w:rsid w:val="00043752"/>
    <w:rsid w:val="0005205E"/>
    <w:rsid w:val="0005233E"/>
    <w:rsid w:val="00055EA8"/>
    <w:rsid w:val="00056544"/>
    <w:rsid w:val="00060F4F"/>
    <w:rsid w:val="00062EB3"/>
    <w:rsid w:val="00064061"/>
    <w:rsid w:val="00064B5D"/>
    <w:rsid w:val="00066140"/>
    <w:rsid w:val="00067BF9"/>
    <w:rsid w:val="00067CD0"/>
    <w:rsid w:val="000816EB"/>
    <w:rsid w:val="000847C7"/>
    <w:rsid w:val="00092692"/>
    <w:rsid w:val="000A1A6A"/>
    <w:rsid w:val="000B1EA0"/>
    <w:rsid w:val="000E2B3D"/>
    <w:rsid w:val="000E6072"/>
    <w:rsid w:val="001053BF"/>
    <w:rsid w:val="00115CAE"/>
    <w:rsid w:val="0012219F"/>
    <w:rsid w:val="00122B2E"/>
    <w:rsid w:val="001245B4"/>
    <w:rsid w:val="0013781D"/>
    <w:rsid w:val="00144142"/>
    <w:rsid w:val="001507E1"/>
    <w:rsid w:val="00160176"/>
    <w:rsid w:val="00162D38"/>
    <w:rsid w:val="001666E0"/>
    <w:rsid w:val="00167F1C"/>
    <w:rsid w:val="0017325F"/>
    <w:rsid w:val="00177CC1"/>
    <w:rsid w:val="001825B5"/>
    <w:rsid w:val="0018569D"/>
    <w:rsid w:val="00192184"/>
    <w:rsid w:val="001A223C"/>
    <w:rsid w:val="001A523F"/>
    <w:rsid w:val="001B5AAA"/>
    <w:rsid w:val="001C1400"/>
    <w:rsid w:val="001E0FDE"/>
    <w:rsid w:val="001F09E8"/>
    <w:rsid w:val="001F65DA"/>
    <w:rsid w:val="00200BF2"/>
    <w:rsid w:val="00203061"/>
    <w:rsid w:val="002067A5"/>
    <w:rsid w:val="00215127"/>
    <w:rsid w:val="0021733E"/>
    <w:rsid w:val="00227DDB"/>
    <w:rsid w:val="00236BFE"/>
    <w:rsid w:val="002417AF"/>
    <w:rsid w:val="00242C5E"/>
    <w:rsid w:val="0025455A"/>
    <w:rsid w:val="0026413D"/>
    <w:rsid w:val="002651A5"/>
    <w:rsid w:val="00265CF8"/>
    <w:rsid w:val="00275523"/>
    <w:rsid w:val="002774B0"/>
    <w:rsid w:val="00292502"/>
    <w:rsid w:val="00293F18"/>
    <w:rsid w:val="002970BF"/>
    <w:rsid w:val="002A3124"/>
    <w:rsid w:val="002B48B0"/>
    <w:rsid w:val="002B7AA3"/>
    <w:rsid w:val="002C0158"/>
    <w:rsid w:val="002C4BA9"/>
    <w:rsid w:val="002C755A"/>
    <w:rsid w:val="002E22B2"/>
    <w:rsid w:val="002E3457"/>
    <w:rsid w:val="002E3996"/>
    <w:rsid w:val="002E697F"/>
    <w:rsid w:val="002E7A41"/>
    <w:rsid w:val="002F0409"/>
    <w:rsid w:val="002F0CD1"/>
    <w:rsid w:val="002F26B6"/>
    <w:rsid w:val="002F5C7C"/>
    <w:rsid w:val="002F65B1"/>
    <w:rsid w:val="002F68FD"/>
    <w:rsid w:val="00300AE2"/>
    <w:rsid w:val="003034CD"/>
    <w:rsid w:val="00306B55"/>
    <w:rsid w:val="0031039D"/>
    <w:rsid w:val="00312E17"/>
    <w:rsid w:val="003130EA"/>
    <w:rsid w:val="00316E89"/>
    <w:rsid w:val="00322B68"/>
    <w:rsid w:val="0032462B"/>
    <w:rsid w:val="00353273"/>
    <w:rsid w:val="0035389A"/>
    <w:rsid w:val="00354C4C"/>
    <w:rsid w:val="0035516A"/>
    <w:rsid w:val="00357012"/>
    <w:rsid w:val="00363428"/>
    <w:rsid w:val="0037463B"/>
    <w:rsid w:val="00381088"/>
    <w:rsid w:val="00382A32"/>
    <w:rsid w:val="00382F93"/>
    <w:rsid w:val="003956CB"/>
    <w:rsid w:val="00397F0E"/>
    <w:rsid w:val="003A38E0"/>
    <w:rsid w:val="003A75AA"/>
    <w:rsid w:val="003B16F0"/>
    <w:rsid w:val="003B208B"/>
    <w:rsid w:val="003B7DF6"/>
    <w:rsid w:val="003C05A8"/>
    <w:rsid w:val="003C2AC3"/>
    <w:rsid w:val="003D028A"/>
    <w:rsid w:val="003D6531"/>
    <w:rsid w:val="003E1DEB"/>
    <w:rsid w:val="003E496B"/>
    <w:rsid w:val="003E7BFE"/>
    <w:rsid w:val="003F44C2"/>
    <w:rsid w:val="003F467D"/>
    <w:rsid w:val="003F741E"/>
    <w:rsid w:val="00400CCA"/>
    <w:rsid w:val="00402FBA"/>
    <w:rsid w:val="00407E4F"/>
    <w:rsid w:val="004103F2"/>
    <w:rsid w:val="00411D56"/>
    <w:rsid w:val="00416BB3"/>
    <w:rsid w:val="004303CF"/>
    <w:rsid w:val="00430BCD"/>
    <w:rsid w:val="00432052"/>
    <w:rsid w:val="00436330"/>
    <w:rsid w:val="004468CB"/>
    <w:rsid w:val="00451AE9"/>
    <w:rsid w:val="00452C04"/>
    <w:rsid w:val="004540AA"/>
    <w:rsid w:val="0045625B"/>
    <w:rsid w:val="00456394"/>
    <w:rsid w:val="004575E4"/>
    <w:rsid w:val="00463B0D"/>
    <w:rsid w:val="004662E0"/>
    <w:rsid w:val="00476EEA"/>
    <w:rsid w:val="004770FE"/>
    <w:rsid w:val="004846EF"/>
    <w:rsid w:val="004860AE"/>
    <w:rsid w:val="00491EB7"/>
    <w:rsid w:val="00491ED8"/>
    <w:rsid w:val="004927F4"/>
    <w:rsid w:val="00495F5C"/>
    <w:rsid w:val="004963F7"/>
    <w:rsid w:val="00497612"/>
    <w:rsid w:val="004A06CC"/>
    <w:rsid w:val="004A629D"/>
    <w:rsid w:val="004A70F7"/>
    <w:rsid w:val="004B1EAF"/>
    <w:rsid w:val="004C1C45"/>
    <w:rsid w:val="004C65CD"/>
    <w:rsid w:val="004C7B63"/>
    <w:rsid w:val="004D0C6A"/>
    <w:rsid w:val="004D31E2"/>
    <w:rsid w:val="004D568C"/>
    <w:rsid w:val="004D5804"/>
    <w:rsid w:val="004D65A1"/>
    <w:rsid w:val="004F0670"/>
    <w:rsid w:val="004F1F96"/>
    <w:rsid w:val="00502480"/>
    <w:rsid w:val="00503534"/>
    <w:rsid w:val="00514E9C"/>
    <w:rsid w:val="00516BE5"/>
    <w:rsid w:val="00516DFC"/>
    <w:rsid w:val="00516EBC"/>
    <w:rsid w:val="005266CE"/>
    <w:rsid w:val="00530DDF"/>
    <w:rsid w:val="0053648A"/>
    <w:rsid w:val="00545FBC"/>
    <w:rsid w:val="005464A5"/>
    <w:rsid w:val="005475F0"/>
    <w:rsid w:val="00551750"/>
    <w:rsid w:val="005518F2"/>
    <w:rsid w:val="00560285"/>
    <w:rsid w:val="00560C0F"/>
    <w:rsid w:val="0056526D"/>
    <w:rsid w:val="005703CF"/>
    <w:rsid w:val="005751D5"/>
    <w:rsid w:val="00575DB0"/>
    <w:rsid w:val="00584F10"/>
    <w:rsid w:val="00591046"/>
    <w:rsid w:val="00592D84"/>
    <w:rsid w:val="00593867"/>
    <w:rsid w:val="005A2288"/>
    <w:rsid w:val="005A2290"/>
    <w:rsid w:val="005A66E6"/>
    <w:rsid w:val="005C7F17"/>
    <w:rsid w:val="005D4800"/>
    <w:rsid w:val="005E0AA1"/>
    <w:rsid w:val="0060146B"/>
    <w:rsid w:val="00607C5C"/>
    <w:rsid w:val="006103AA"/>
    <w:rsid w:val="00616B8D"/>
    <w:rsid w:val="006203E2"/>
    <w:rsid w:val="00621001"/>
    <w:rsid w:val="00621A0A"/>
    <w:rsid w:val="00623218"/>
    <w:rsid w:val="006240EE"/>
    <w:rsid w:val="00624419"/>
    <w:rsid w:val="00630BEA"/>
    <w:rsid w:val="00631939"/>
    <w:rsid w:val="0063246A"/>
    <w:rsid w:val="00636518"/>
    <w:rsid w:val="00650E07"/>
    <w:rsid w:val="0065104C"/>
    <w:rsid w:val="00657FA5"/>
    <w:rsid w:val="00664FEC"/>
    <w:rsid w:val="00665FAA"/>
    <w:rsid w:val="00673F1C"/>
    <w:rsid w:val="00677CAC"/>
    <w:rsid w:val="00684B69"/>
    <w:rsid w:val="00687F9C"/>
    <w:rsid w:val="00690BD0"/>
    <w:rsid w:val="0069139D"/>
    <w:rsid w:val="006921B3"/>
    <w:rsid w:val="0069540E"/>
    <w:rsid w:val="006A0566"/>
    <w:rsid w:val="006B0F68"/>
    <w:rsid w:val="006B11D6"/>
    <w:rsid w:val="006B5291"/>
    <w:rsid w:val="006B6B16"/>
    <w:rsid w:val="006C2540"/>
    <w:rsid w:val="006C3069"/>
    <w:rsid w:val="006C6343"/>
    <w:rsid w:val="006C6E87"/>
    <w:rsid w:val="006C7D57"/>
    <w:rsid w:val="006D038B"/>
    <w:rsid w:val="006D34B2"/>
    <w:rsid w:val="006E26C2"/>
    <w:rsid w:val="006E6121"/>
    <w:rsid w:val="006F398C"/>
    <w:rsid w:val="006F493A"/>
    <w:rsid w:val="006F532D"/>
    <w:rsid w:val="006F758A"/>
    <w:rsid w:val="00700D1B"/>
    <w:rsid w:val="00701F1F"/>
    <w:rsid w:val="00704F84"/>
    <w:rsid w:val="00707202"/>
    <w:rsid w:val="00720499"/>
    <w:rsid w:val="00722AFD"/>
    <w:rsid w:val="0072454D"/>
    <w:rsid w:val="00726FE8"/>
    <w:rsid w:val="0073398E"/>
    <w:rsid w:val="00734DEE"/>
    <w:rsid w:val="0074077B"/>
    <w:rsid w:val="00740F12"/>
    <w:rsid w:val="00741AE9"/>
    <w:rsid w:val="00743E79"/>
    <w:rsid w:val="00752006"/>
    <w:rsid w:val="0075333D"/>
    <w:rsid w:val="0075700C"/>
    <w:rsid w:val="007655D4"/>
    <w:rsid w:val="00767000"/>
    <w:rsid w:val="007679A3"/>
    <w:rsid w:val="007735BF"/>
    <w:rsid w:val="00780167"/>
    <w:rsid w:val="0078052C"/>
    <w:rsid w:val="00792173"/>
    <w:rsid w:val="007B4125"/>
    <w:rsid w:val="007B4D40"/>
    <w:rsid w:val="007C1838"/>
    <w:rsid w:val="007C460B"/>
    <w:rsid w:val="007C52FC"/>
    <w:rsid w:val="007D2DCA"/>
    <w:rsid w:val="007D3277"/>
    <w:rsid w:val="007D4703"/>
    <w:rsid w:val="007D7385"/>
    <w:rsid w:val="007E4DF3"/>
    <w:rsid w:val="007E5878"/>
    <w:rsid w:val="0081353B"/>
    <w:rsid w:val="008139C0"/>
    <w:rsid w:val="00815627"/>
    <w:rsid w:val="00830F0F"/>
    <w:rsid w:val="00842F83"/>
    <w:rsid w:val="00844752"/>
    <w:rsid w:val="00845058"/>
    <w:rsid w:val="00847811"/>
    <w:rsid w:val="00850F8D"/>
    <w:rsid w:val="00854252"/>
    <w:rsid w:val="00863F89"/>
    <w:rsid w:val="00866777"/>
    <w:rsid w:val="00867C97"/>
    <w:rsid w:val="00890613"/>
    <w:rsid w:val="008A000A"/>
    <w:rsid w:val="008A4DC1"/>
    <w:rsid w:val="008A71A1"/>
    <w:rsid w:val="008C1688"/>
    <w:rsid w:val="008C48A9"/>
    <w:rsid w:val="008D10BC"/>
    <w:rsid w:val="008D2A66"/>
    <w:rsid w:val="008E303F"/>
    <w:rsid w:val="008E446E"/>
    <w:rsid w:val="008E6F3E"/>
    <w:rsid w:val="008F2214"/>
    <w:rsid w:val="008F46B2"/>
    <w:rsid w:val="008F6D90"/>
    <w:rsid w:val="00901CBA"/>
    <w:rsid w:val="00904B49"/>
    <w:rsid w:val="00914EA4"/>
    <w:rsid w:val="00916727"/>
    <w:rsid w:val="00932D9B"/>
    <w:rsid w:val="00934BF2"/>
    <w:rsid w:val="0093779D"/>
    <w:rsid w:val="00952129"/>
    <w:rsid w:val="00957F90"/>
    <w:rsid w:val="00960E51"/>
    <w:rsid w:val="00962EC2"/>
    <w:rsid w:val="00963D54"/>
    <w:rsid w:val="009726EB"/>
    <w:rsid w:val="00981254"/>
    <w:rsid w:val="00982B85"/>
    <w:rsid w:val="00985DE5"/>
    <w:rsid w:val="00986CCF"/>
    <w:rsid w:val="009908B4"/>
    <w:rsid w:val="00990D47"/>
    <w:rsid w:val="0099548D"/>
    <w:rsid w:val="00995EB4"/>
    <w:rsid w:val="00997CD7"/>
    <w:rsid w:val="009A105A"/>
    <w:rsid w:val="009B1D84"/>
    <w:rsid w:val="009B3F1B"/>
    <w:rsid w:val="009B4389"/>
    <w:rsid w:val="009B6310"/>
    <w:rsid w:val="009C2E95"/>
    <w:rsid w:val="009C5A2A"/>
    <w:rsid w:val="009E1B3E"/>
    <w:rsid w:val="009E57EC"/>
    <w:rsid w:val="009F1D71"/>
    <w:rsid w:val="009F5F93"/>
    <w:rsid w:val="009F70CC"/>
    <w:rsid w:val="00A01CE2"/>
    <w:rsid w:val="00A01EE3"/>
    <w:rsid w:val="00A13F8E"/>
    <w:rsid w:val="00A14168"/>
    <w:rsid w:val="00A17829"/>
    <w:rsid w:val="00A21001"/>
    <w:rsid w:val="00A21159"/>
    <w:rsid w:val="00A320AB"/>
    <w:rsid w:val="00A35788"/>
    <w:rsid w:val="00A4197B"/>
    <w:rsid w:val="00A47F3A"/>
    <w:rsid w:val="00A56EC1"/>
    <w:rsid w:val="00A56FED"/>
    <w:rsid w:val="00A57049"/>
    <w:rsid w:val="00A60570"/>
    <w:rsid w:val="00A61CE6"/>
    <w:rsid w:val="00A65A5D"/>
    <w:rsid w:val="00A66324"/>
    <w:rsid w:val="00A7051D"/>
    <w:rsid w:val="00A72301"/>
    <w:rsid w:val="00A74756"/>
    <w:rsid w:val="00A84368"/>
    <w:rsid w:val="00A84D64"/>
    <w:rsid w:val="00A91349"/>
    <w:rsid w:val="00A91D2A"/>
    <w:rsid w:val="00A932D4"/>
    <w:rsid w:val="00A9597F"/>
    <w:rsid w:val="00AA5A69"/>
    <w:rsid w:val="00AA60E6"/>
    <w:rsid w:val="00AA661E"/>
    <w:rsid w:val="00AB0832"/>
    <w:rsid w:val="00AB63DA"/>
    <w:rsid w:val="00AE0D18"/>
    <w:rsid w:val="00AE75D2"/>
    <w:rsid w:val="00AF4051"/>
    <w:rsid w:val="00AF650A"/>
    <w:rsid w:val="00B0387B"/>
    <w:rsid w:val="00B046B6"/>
    <w:rsid w:val="00B11217"/>
    <w:rsid w:val="00B12296"/>
    <w:rsid w:val="00B127F7"/>
    <w:rsid w:val="00B17916"/>
    <w:rsid w:val="00B2249C"/>
    <w:rsid w:val="00B2651B"/>
    <w:rsid w:val="00B3213B"/>
    <w:rsid w:val="00B35D8F"/>
    <w:rsid w:val="00B37303"/>
    <w:rsid w:val="00B4023F"/>
    <w:rsid w:val="00B5387B"/>
    <w:rsid w:val="00B54549"/>
    <w:rsid w:val="00B606EF"/>
    <w:rsid w:val="00B6110F"/>
    <w:rsid w:val="00B65878"/>
    <w:rsid w:val="00B7020D"/>
    <w:rsid w:val="00B80E4E"/>
    <w:rsid w:val="00B8352C"/>
    <w:rsid w:val="00B902BA"/>
    <w:rsid w:val="00B927AF"/>
    <w:rsid w:val="00B9480C"/>
    <w:rsid w:val="00B94BB1"/>
    <w:rsid w:val="00B94E07"/>
    <w:rsid w:val="00B94ED0"/>
    <w:rsid w:val="00BA0557"/>
    <w:rsid w:val="00BB4241"/>
    <w:rsid w:val="00BB7327"/>
    <w:rsid w:val="00BC1E71"/>
    <w:rsid w:val="00BD37C5"/>
    <w:rsid w:val="00BD656A"/>
    <w:rsid w:val="00BE03A2"/>
    <w:rsid w:val="00C04216"/>
    <w:rsid w:val="00C05675"/>
    <w:rsid w:val="00C07AF1"/>
    <w:rsid w:val="00C07C42"/>
    <w:rsid w:val="00C122D0"/>
    <w:rsid w:val="00C226DA"/>
    <w:rsid w:val="00C26779"/>
    <w:rsid w:val="00C40714"/>
    <w:rsid w:val="00C41699"/>
    <w:rsid w:val="00C44789"/>
    <w:rsid w:val="00C506AC"/>
    <w:rsid w:val="00C55E39"/>
    <w:rsid w:val="00C722F8"/>
    <w:rsid w:val="00C83C07"/>
    <w:rsid w:val="00C90A0D"/>
    <w:rsid w:val="00CA43ED"/>
    <w:rsid w:val="00CA5E06"/>
    <w:rsid w:val="00CA76E7"/>
    <w:rsid w:val="00CA78B7"/>
    <w:rsid w:val="00CB2C1F"/>
    <w:rsid w:val="00CB5496"/>
    <w:rsid w:val="00CB7624"/>
    <w:rsid w:val="00CB7E09"/>
    <w:rsid w:val="00CC24DD"/>
    <w:rsid w:val="00CC3F21"/>
    <w:rsid w:val="00CD2D31"/>
    <w:rsid w:val="00CD2DBE"/>
    <w:rsid w:val="00CE0ABC"/>
    <w:rsid w:val="00CE319C"/>
    <w:rsid w:val="00CE3ABD"/>
    <w:rsid w:val="00CE436E"/>
    <w:rsid w:val="00CF1134"/>
    <w:rsid w:val="00D00AF7"/>
    <w:rsid w:val="00D028EC"/>
    <w:rsid w:val="00D06D35"/>
    <w:rsid w:val="00D07754"/>
    <w:rsid w:val="00D103F5"/>
    <w:rsid w:val="00D11078"/>
    <w:rsid w:val="00D11D5F"/>
    <w:rsid w:val="00D22E29"/>
    <w:rsid w:val="00D24070"/>
    <w:rsid w:val="00D43C57"/>
    <w:rsid w:val="00D505CC"/>
    <w:rsid w:val="00D54EF8"/>
    <w:rsid w:val="00D63200"/>
    <w:rsid w:val="00D66C91"/>
    <w:rsid w:val="00D75380"/>
    <w:rsid w:val="00D774F0"/>
    <w:rsid w:val="00D80ED3"/>
    <w:rsid w:val="00D83683"/>
    <w:rsid w:val="00D967FD"/>
    <w:rsid w:val="00D97767"/>
    <w:rsid w:val="00DA5CDD"/>
    <w:rsid w:val="00DB6E3F"/>
    <w:rsid w:val="00DC0FA1"/>
    <w:rsid w:val="00DC1AFB"/>
    <w:rsid w:val="00DC3E30"/>
    <w:rsid w:val="00DC44F2"/>
    <w:rsid w:val="00DC5FF5"/>
    <w:rsid w:val="00DC7FF1"/>
    <w:rsid w:val="00DD14CE"/>
    <w:rsid w:val="00DD2B39"/>
    <w:rsid w:val="00DE3EF6"/>
    <w:rsid w:val="00DE40F4"/>
    <w:rsid w:val="00DF0F42"/>
    <w:rsid w:val="00DF3574"/>
    <w:rsid w:val="00DF7C8A"/>
    <w:rsid w:val="00E0708E"/>
    <w:rsid w:val="00E07D34"/>
    <w:rsid w:val="00E1359C"/>
    <w:rsid w:val="00E1393B"/>
    <w:rsid w:val="00E13ECD"/>
    <w:rsid w:val="00E15908"/>
    <w:rsid w:val="00E21CB3"/>
    <w:rsid w:val="00E3428E"/>
    <w:rsid w:val="00E41F8D"/>
    <w:rsid w:val="00E463EB"/>
    <w:rsid w:val="00E509A5"/>
    <w:rsid w:val="00E519CF"/>
    <w:rsid w:val="00E6110D"/>
    <w:rsid w:val="00E66C3B"/>
    <w:rsid w:val="00E72874"/>
    <w:rsid w:val="00E73343"/>
    <w:rsid w:val="00E73EB0"/>
    <w:rsid w:val="00E760CE"/>
    <w:rsid w:val="00E852BC"/>
    <w:rsid w:val="00E948E8"/>
    <w:rsid w:val="00EA0975"/>
    <w:rsid w:val="00EA1A18"/>
    <w:rsid w:val="00EA20B9"/>
    <w:rsid w:val="00EA2470"/>
    <w:rsid w:val="00EA3FDF"/>
    <w:rsid w:val="00EA5547"/>
    <w:rsid w:val="00EA5BA0"/>
    <w:rsid w:val="00EB4255"/>
    <w:rsid w:val="00ED30C1"/>
    <w:rsid w:val="00ED43DC"/>
    <w:rsid w:val="00ED5360"/>
    <w:rsid w:val="00EE6830"/>
    <w:rsid w:val="00EE7D50"/>
    <w:rsid w:val="00EF0B32"/>
    <w:rsid w:val="00EF2DD1"/>
    <w:rsid w:val="00EF732B"/>
    <w:rsid w:val="00F005F8"/>
    <w:rsid w:val="00F00EF2"/>
    <w:rsid w:val="00F10E7A"/>
    <w:rsid w:val="00F234E7"/>
    <w:rsid w:val="00F25D04"/>
    <w:rsid w:val="00F25E17"/>
    <w:rsid w:val="00F2716D"/>
    <w:rsid w:val="00F3469B"/>
    <w:rsid w:val="00F36958"/>
    <w:rsid w:val="00F45E9E"/>
    <w:rsid w:val="00F6110B"/>
    <w:rsid w:val="00F6114F"/>
    <w:rsid w:val="00F61B05"/>
    <w:rsid w:val="00F65185"/>
    <w:rsid w:val="00F76B61"/>
    <w:rsid w:val="00F84391"/>
    <w:rsid w:val="00F85A7A"/>
    <w:rsid w:val="00F901B6"/>
    <w:rsid w:val="00F93AA3"/>
    <w:rsid w:val="00F94B52"/>
    <w:rsid w:val="00F95EB9"/>
    <w:rsid w:val="00FA5D54"/>
    <w:rsid w:val="00FB1959"/>
    <w:rsid w:val="00FC2754"/>
    <w:rsid w:val="00FC2FEF"/>
    <w:rsid w:val="00FD0719"/>
    <w:rsid w:val="00FD0BF8"/>
    <w:rsid w:val="00FD4FC4"/>
    <w:rsid w:val="00FD5C77"/>
    <w:rsid w:val="00FE1994"/>
    <w:rsid w:val="00FE71EA"/>
    <w:rsid w:val="00FF1042"/>
    <w:rsid w:val="00FF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3176C1"/>
  <w15:docId w15:val="{D7C64362-8340-4214-888B-CF717B317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5A1"/>
  </w:style>
  <w:style w:type="paragraph" w:styleId="Heading1">
    <w:name w:val="heading 1"/>
    <w:basedOn w:val="Normal"/>
    <w:next w:val="Normal"/>
    <w:link w:val="Heading1Char"/>
    <w:uiPriority w:val="9"/>
    <w:qFormat/>
    <w:rsid w:val="00062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5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E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C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EC2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D5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FC2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FEF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n-GB"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FEF"/>
    <w:rPr>
      <w:rFonts w:ascii="Calibri" w:eastAsia="Times New Roman" w:hAnsi="Calibri" w:cs="Times New Roman"/>
      <w:sz w:val="20"/>
      <w:szCs w:val="20"/>
      <w:lang w:val="en-GB" w:eastAsia="en-GB" w:bidi="ar-SA"/>
    </w:rPr>
  </w:style>
  <w:style w:type="table" w:styleId="TableGrid">
    <w:name w:val="Table Grid"/>
    <w:basedOn w:val="TableNormal"/>
    <w:uiPriority w:val="39"/>
    <w:rsid w:val="006F5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962EC2"/>
    <w:rPr>
      <w:rFonts w:asciiTheme="majorHAnsi" w:eastAsiaTheme="majorEastAsia" w:hAnsiTheme="majorHAnsi" w:cstheme="majorBidi"/>
      <w:color w:val="1F4D78" w:themeColor="accent1" w:themeShade="7F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C8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5B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255"/>
    <w:pPr>
      <w:spacing w:after="160"/>
    </w:pPr>
    <w:rPr>
      <w:rFonts w:asciiTheme="minorHAnsi" w:eastAsiaTheme="minorHAnsi" w:hAnsiTheme="minorHAnsi" w:cstheme="minorBidi"/>
      <w:b/>
      <w:bCs/>
      <w:lang w:val="en-IE" w:eastAsia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255"/>
    <w:rPr>
      <w:rFonts w:ascii="Calibri" w:eastAsia="Times New Roman" w:hAnsi="Calibri" w:cs="Times New Roman"/>
      <w:b/>
      <w:bCs/>
      <w:sz w:val="20"/>
      <w:szCs w:val="20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2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55"/>
    <w:rPr>
      <w:rFonts w:ascii="Segoe UI" w:hAnsi="Segoe UI" w:cs="Segoe UI"/>
      <w:sz w:val="18"/>
      <w:szCs w:val="18"/>
    </w:rPr>
  </w:style>
  <w:style w:type="paragraph" w:customStyle="1" w:styleId="bodytextnoindent">
    <w:name w:val="body text (no indent)"/>
    <w:uiPriority w:val="99"/>
    <w:rsid w:val="00CC24DD"/>
    <w:pPr>
      <w:spacing w:after="0" w:line="170" w:lineRule="exact"/>
    </w:pPr>
    <w:rPr>
      <w:rFonts w:ascii="Times New Roman" w:eastAsia="Times New Roman" w:hAnsi="Times New Roman" w:cs="Times New Roman"/>
      <w:sz w:val="16"/>
      <w:szCs w:val="20"/>
      <w:lang w:val="en-US" w:bidi="ar-SA"/>
    </w:rPr>
  </w:style>
  <w:style w:type="paragraph" w:customStyle="1" w:styleId="headingBafterhead">
    <w:name w:val="heading B (after head)"/>
    <w:basedOn w:val="Normal"/>
    <w:uiPriority w:val="99"/>
    <w:qFormat/>
    <w:rsid w:val="00CC24DD"/>
    <w:pPr>
      <w:spacing w:before="102" w:after="28" w:line="180" w:lineRule="exact"/>
    </w:pPr>
    <w:rPr>
      <w:rFonts w:ascii="Times New Roman" w:eastAsia="Times New Roman" w:hAnsi="Times New Roman" w:cs="Times New Roman"/>
      <w:b/>
      <w:color w:val="0000FF"/>
      <w:sz w:val="17"/>
      <w:szCs w:val="20"/>
      <w:lang w:val="en-US" w:bidi="ar-SA"/>
    </w:rPr>
  </w:style>
  <w:style w:type="paragraph" w:customStyle="1" w:styleId="bodytextwithindent">
    <w:name w:val="body text (with indent)"/>
    <w:basedOn w:val="bodytextnoindent"/>
    <w:uiPriority w:val="99"/>
    <w:rsid w:val="00A91D2A"/>
    <w:pPr>
      <w:ind w:firstLine="142"/>
    </w:pPr>
  </w:style>
  <w:style w:type="character" w:styleId="Hyperlink">
    <w:name w:val="Hyperlink"/>
    <w:basedOn w:val="DefaultParagraphFont"/>
    <w:uiPriority w:val="99"/>
    <w:unhideWhenUsed/>
    <w:rsid w:val="005475F0"/>
    <w:rPr>
      <w:color w:val="0000FF"/>
      <w:u w:val="single"/>
    </w:rPr>
  </w:style>
  <w:style w:type="paragraph" w:styleId="Revision">
    <w:name w:val="Revision"/>
    <w:hidden/>
    <w:uiPriority w:val="99"/>
    <w:semiHidden/>
    <w:rsid w:val="004963F7"/>
    <w:pPr>
      <w:spacing w:after="0" w:line="240" w:lineRule="auto"/>
    </w:pPr>
  </w:style>
  <w:style w:type="paragraph" w:customStyle="1" w:styleId="Default">
    <w:name w:val="Default"/>
    <w:rsid w:val="00FE71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8569D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A60E6"/>
  </w:style>
  <w:style w:type="character" w:customStyle="1" w:styleId="ref-journal">
    <w:name w:val="ref-journal"/>
    <w:basedOn w:val="DefaultParagraphFont"/>
    <w:rsid w:val="00AA60E6"/>
  </w:style>
  <w:style w:type="character" w:customStyle="1" w:styleId="ref-vol">
    <w:name w:val="ref-vol"/>
    <w:basedOn w:val="DefaultParagraphFont"/>
    <w:rsid w:val="00AA60E6"/>
  </w:style>
  <w:style w:type="character" w:customStyle="1" w:styleId="ref-title">
    <w:name w:val="ref-title"/>
    <w:basedOn w:val="DefaultParagraphFont"/>
    <w:rsid w:val="00A01EE3"/>
  </w:style>
  <w:style w:type="character" w:customStyle="1" w:styleId="title-text1">
    <w:name w:val="title-text1"/>
    <w:basedOn w:val="DefaultParagraphFont"/>
    <w:rsid w:val="003E7BFE"/>
    <w:rPr>
      <w:b w:val="0"/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062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">
    <w:name w:val="cit"/>
    <w:basedOn w:val="DefaultParagraphFont"/>
    <w:rsid w:val="00062EB3"/>
  </w:style>
  <w:style w:type="character" w:customStyle="1" w:styleId="Heading3Char">
    <w:name w:val="Heading 3 Char"/>
    <w:basedOn w:val="DefaultParagraphFont"/>
    <w:link w:val="Heading3"/>
    <w:uiPriority w:val="9"/>
    <w:semiHidden/>
    <w:rsid w:val="00B80E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3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8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9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171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31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4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837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459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548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190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2599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1849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5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6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8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92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142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158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3189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228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4243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6628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5868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6283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0501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5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2000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1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5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1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1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294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6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05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94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09200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362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94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3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131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522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30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566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2400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260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584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DCA66-700D-4ABA-9BC0-FB1B58FA9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olcho, Michal</cp:lastModifiedBy>
  <cp:revision>3</cp:revision>
  <cp:lastPrinted>2017-03-13T10:04:00Z</cp:lastPrinted>
  <dcterms:created xsi:type="dcterms:W3CDTF">2018-09-15T11:50:00Z</dcterms:created>
  <dcterms:modified xsi:type="dcterms:W3CDTF">2018-09-15T11:54:00Z</dcterms:modified>
</cp:coreProperties>
</file>